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E3E04" w14:textId="52BD334D" w:rsidR="009A1379" w:rsidRPr="00C0449A" w:rsidRDefault="009A1379" w:rsidP="004F4546">
      <w:pPr>
        <w:pStyle w:val="Heading2"/>
      </w:pPr>
      <w:r w:rsidRPr="00C0449A">
        <w:t>Table S</w:t>
      </w:r>
      <w:r w:rsidR="00E55EE0">
        <w:t>3</w:t>
      </w:r>
      <w:r w:rsidR="00687BB5">
        <w:t>:</w:t>
      </w:r>
      <w:r w:rsidRPr="00C0449A">
        <w:t xml:space="preserve"> Detailed information on phenotype and genotype for </w:t>
      </w:r>
      <w:r>
        <w:t>4</w:t>
      </w:r>
      <w:r w:rsidR="004211F2">
        <w:t>5</w:t>
      </w:r>
      <w:r w:rsidRPr="00C0449A">
        <w:t xml:space="preserve"> families with likely causative variants in genes known to cause </w:t>
      </w:r>
      <w:r>
        <w:t>nephronophthisis-related ciliopathies (NPHP-RC)</w:t>
      </w:r>
      <w:r w:rsidRPr="00C0449A">
        <w:t xml:space="preserve">. </w:t>
      </w:r>
    </w:p>
    <w:p w14:paraId="028795DC" w14:textId="05B531A5" w:rsidR="009A1379" w:rsidRDefault="009A1379" w:rsidP="009A1379">
      <w:pPr>
        <w:jc w:val="left"/>
      </w:pPr>
    </w:p>
    <w:tbl>
      <w:tblPr>
        <w:tblW w:w="13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999"/>
        <w:gridCol w:w="711"/>
        <w:gridCol w:w="715"/>
        <w:gridCol w:w="1885"/>
        <w:gridCol w:w="905"/>
        <w:gridCol w:w="630"/>
        <w:gridCol w:w="990"/>
        <w:gridCol w:w="1260"/>
        <w:gridCol w:w="684"/>
        <w:gridCol w:w="774"/>
        <w:gridCol w:w="891"/>
        <w:gridCol w:w="981"/>
        <w:gridCol w:w="513"/>
        <w:gridCol w:w="972"/>
      </w:tblGrid>
      <w:tr w:rsidR="009F7E69" w:rsidRPr="007F15A5" w14:paraId="7D852176" w14:textId="37AF4DDC" w:rsidTr="008B16FD">
        <w:trPr>
          <w:trHeight w:val="1020"/>
          <w:tblHeader/>
          <w:jc w:val="center"/>
        </w:trPr>
        <w:tc>
          <w:tcPr>
            <w:tcW w:w="810" w:type="dxa"/>
            <w:shd w:val="clear" w:color="auto" w:fill="auto"/>
            <w:vAlign w:val="center"/>
            <w:hideMark/>
          </w:tcPr>
          <w:p w14:paraId="51FED6C4" w14:textId="4339268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881EF1A" w14:textId="7701CEA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3E8F019" w14:textId="77777777" w:rsidR="009F7E69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Zygo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  <w:p w14:paraId="6BBE8060" w14:textId="189DAC5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ty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64FCB1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xon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3E2F7166" w14:textId="4D25EA04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t>Accession No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br/>
              <w:t>Nt Change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br/>
              <w:t xml:space="preserve">AA </w:t>
            </w:r>
            <w:r w:rsidR="00D9243D"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t>C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t>hange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br/>
              <w:t>dbSNP</w:t>
            </w:r>
          </w:p>
        </w:tc>
        <w:tc>
          <w:tcPr>
            <w:tcW w:w="905" w:type="dxa"/>
            <w:shd w:val="clear" w:color="auto" w:fill="auto"/>
            <w:vAlign w:val="center"/>
            <w:hideMark/>
          </w:tcPr>
          <w:p w14:paraId="059A3D5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A</w:t>
            </w:r>
          </w:p>
          <w:p w14:paraId="3D1E1E70" w14:textId="7874006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onser</w:t>
            </w:r>
            <w:r w:rsidR="00D76D6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vation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78273F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FT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MT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P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A8D826" w14:textId="34339C2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nomAD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27913D4" w14:textId="4C36F1B0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linVar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HGMD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ACMG</w:t>
            </w:r>
          </w:p>
        </w:tc>
        <w:tc>
          <w:tcPr>
            <w:tcW w:w="684" w:type="dxa"/>
            <w:vAlign w:val="center"/>
          </w:tcPr>
          <w:p w14:paraId="0679FFE3" w14:textId="3E01AA73" w:rsidR="009F7E69" w:rsidRPr="007F15A5" w:rsidRDefault="009F7E69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efe-rence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560D031D" w14:textId="738D1560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Renal 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heno-</w:t>
            </w:r>
          </w:p>
          <w:p w14:paraId="09FA86C2" w14:textId="23F05581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6DE9AB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xtra-</w:t>
            </w:r>
          </w:p>
          <w:p w14:paraId="6B1072AD" w14:textId="54E17E4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renal 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heno-typ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10C4B8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FB9B36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223ABDE" w14:textId="4BECA81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Mbp 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Homo</w:t>
            </w:r>
            <w:r w:rsidR="001B5F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zygosity</w:t>
            </w:r>
          </w:p>
        </w:tc>
      </w:tr>
      <w:tr w:rsidR="009F7E69" w:rsidRPr="007F15A5" w14:paraId="3304CD36" w14:textId="5B469B11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3EA56C0D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1310</w:t>
            </w:r>
          </w:p>
          <w:p w14:paraId="7761A672" w14:textId="68BA5A61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783B69E8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SDCCAG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A5AEB49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D0108B1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BB7387B" w14:textId="77777777" w:rsidR="009F7E69" w:rsidRPr="00CF0486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01350248.1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278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Pro93Leu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14041325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EFE99C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85E51FD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F2008B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/279/</w:t>
            </w:r>
          </w:p>
          <w:p w14:paraId="057C49EE" w14:textId="0EBDF879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69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2CDBF9" w14:textId="4DFF04F5" w:rsidR="009F7E69" w:rsidRPr="007F15A5" w:rsidRDefault="003F7933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  <w:r w:rsidR="009F7E69"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="009F7E69"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502C3A92" w14:textId="55A772B8" w:rsidR="009F7E69" w:rsidRPr="002D5C5F" w:rsidRDefault="002D5C5F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2FFF8EE3" w14:textId="115A4C42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7A19737A" w14:textId="603C6AD9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3D70076E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urkish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0DD9E766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7B8EDEC3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72.9</w:t>
            </w:r>
          </w:p>
        </w:tc>
      </w:tr>
      <w:tr w:rsidR="009F7E69" w:rsidRPr="007F15A5" w14:paraId="7FDD0D3F" w14:textId="2C73C06A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5A415985" w14:textId="47E5316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1814396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SDCCAG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AEB087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5AFEA1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48B329D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1350248.1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791A&gt;C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Tyr264Ser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74796855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C585E7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52CDAC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3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07662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5/</w:t>
            </w:r>
          </w:p>
          <w:p w14:paraId="24D15B62" w14:textId="670B8C0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089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AB91B3" w14:textId="5666680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 at c.784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3F7933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7E32E290" w14:textId="2DA36459" w:rsidR="009F7E69" w:rsidRPr="007F15A5" w:rsidRDefault="0063695B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icml0dGVyPC9BdXRob3I+PFllYXI+MjAxMzwvWWVh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icml0dGVyPC9BdXRob3I+PFllYXI+MjAxMzwvWWVh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  <w:hideMark/>
          </w:tcPr>
          <w:p w14:paraId="6701445C" w14:textId="4BCFCE8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  <w:hideMark/>
          </w:tcPr>
          <w:p w14:paraId="36A87070" w14:textId="06DA8193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  <w:hideMark/>
          </w:tcPr>
          <w:p w14:paraId="76EE4B8E" w14:textId="08DBEEFC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  <w:hideMark/>
          </w:tcPr>
          <w:p w14:paraId="2ED582BE" w14:textId="786BFF7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0058C1D" w14:textId="6233F10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6167393E" w14:textId="523CC936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5E522C7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4977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118181F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TMEM23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063B04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7B6F766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7E1F287B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it-IT"/>
              </w:rPr>
              <w:t>NM_001077416.2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it-IT"/>
              </w:rPr>
              <w:br/>
              <w:t>c.532C&gt;G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it-IT"/>
              </w:rPr>
              <w:br/>
              <w:t>p.(Pro178Ala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it-IT"/>
              </w:rPr>
              <w:br/>
              <w:t>rs144263846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C6104A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FD1C6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F5566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1/</w:t>
            </w:r>
          </w:p>
          <w:p w14:paraId="0937F7DC" w14:textId="53E67A7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6964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32C753C" w14:textId="7E32ADBC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3F7933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5B4DE887" w14:textId="22A4F0B3" w:rsidR="009F7E69" w:rsidRPr="007F15A5" w:rsidRDefault="00BA3570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cmF1bjwvQXV0aG9yPjxZZWFyPjIwMTY8L1llYXI+PFJl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cmF1bjwvQXV0aG9yPjxZZWFyPjIwMTY8L1llYXI+PFJl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B9A5AA0" w14:textId="012AA022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B93636D" w14:textId="0FDE5571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P, ID, SS, CVA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05A0206" w14:textId="325185A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-sian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80C673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EE063F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0.9</w:t>
            </w:r>
          </w:p>
        </w:tc>
      </w:tr>
      <w:tr w:rsidR="009F7E69" w:rsidRPr="007F15A5" w14:paraId="53BA8C3F" w14:textId="7A1F8FD3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500BE2C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5109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7308C62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BBS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2A6FE1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B6F9C0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3C20EFE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31885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565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189*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127318164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C5D435" w14:textId="2F2F4CB2" w:rsidR="009F7E69" w:rsidRPr="007F15A5" w:rsidRDefault="00477FF4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E6AB5F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B3CF7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2/</w:t>
            </w:r>
          </w:p>
          <w:p w14:paraId="1ED4A8B8" w14:textId="1E00EDE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131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594D5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3030129A" w14:textId="51B47277" w:rsidR="009F7E69" w:rsidRPr="007F15A5" w:rsidRDefault="0083149A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bWFvdWk8L0F1dGhvcj48WWVhcj4yMDA2PC9ZZWFyPjxS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bWFvdWk8L0F1dGhvcj48WWVhcj4yMDA2PC9ZZWFyPjxS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FF91323" w14:textId="56DE7B61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16034A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C, ID, FD, PD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2D1C09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3D54DD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918492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23.7</w:t>
            </w:r>
          </w:p>
        </w:tc>
      </w:tr>
      <w:tr w:rsidR="009F7E69" w:rsidRPr="007F15A5" w14:paraId="3D9B92A2" w14:textId="77293EC2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36A3202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5172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2B148AA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IFT27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E16E08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5EB0BB6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3D11BA14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001177701.2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200G&gt;T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Gly67Val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C1C676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B8E2D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E24F8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010F111" w14:textId="249939D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3F7933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0DC467D1" w14:textId="4BC29B99" w:rsidR="009F7E69" w:rsidRPr="007F15A5" w:rsidRDefault="002D5C5F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4FCCD8C" w14:textId="3F467A08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16672C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P, ID, PD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24E7DD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83E350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585806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09.8</w:t>
            </w:r>
          </w:p>
        </w:tc>
      </w:tr>
      <w:tr w:rsidR="009F7E69" w:rsidRPr="007F15A5" w14:paraId="6BC4B137" w14:textId="7D1AB354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145538EE" w14:textId="71C8019F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470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2475C16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4895612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33B7DF95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30093850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38694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5912G&gt;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Gly1971Asp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8067558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CC21F1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r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E2FA0E0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A6A5AF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1/</w:t>
            </w:r>
          </w:p>
          <w:p w14:paraId="343BA464" w14:textId="212B27E8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40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1E6345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29BF009C" w14:textId="02C31695" w:rsidR="009F7E69" w:rsidRPr="007F15A5" w:rsidRDefault="0039212C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GdXJ1PC9BdXRob3I+PFllYXI+MjAwMzwvWWVhcj48UmVj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GdXJ1PC9BdXRob3I+PFllYXI+MjAwMzwvWWVhcj48UmVj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7BD35130" w14:textId="42CF6769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74DE99D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F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1AC0D39B" w14:textId="7C80AC5B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-sian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72829694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16D7B19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1.3</w:t>
            </w:r>
          </w:p>
        </w:tc>
      </w:tr>
      <w:tr w:rsidR="009F7E69" w:rsidRPr="007F15A5" w14:paraId="58D2304B" w14:textId="3E877A23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73CF7021" w14:textId="4E41280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780DAA9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F55F51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5FA7460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2F370F08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t>NM_138694.3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br/>
              <w:t>c.2864T&gt;G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br/>
              <w:t>p.(Phe955Cys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br/>
              <w:t>rs77715880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E48631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r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0F857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4BB2E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4/</w:t>
            </w:r>
          </w:p>
          <w:p w14:paraId="707FDA9A" w14:textId="072ED91C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076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3F244D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 at c.2854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212A4D48" w14:textId="635E57C3" w:rsidR="009F7E69" w:rsidRPr="007F15A5" w:rsidRDefault="002D5C5F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b3Nla29vdDwvQXV0aG9yPjxZZWFyPjIwMDU8L1llYXI+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b3Nla29vdDwvQXV0aG9yPjxZZWFyPjIwMDU8L1llYXI+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  <w:hideMark/>
          </w:tcPr>
          <w:p w14:paraId="304913D4" w14:textId="1F8735D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  <w:hideMark/>
          </w:tcPr>
          <w:p w14:paraId="7E8A6662" w14:textId="7AAC83FE" w:rsidR="009F7E69" w:rsidRPr="007F15A5" w:rsidRDefault="009F7E69" w:rsidP="00234E93">
            <w:pPr>
              <w:jc w:val="both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  <w:hideMark/>
          </w:tcPr>
          <w:p w14:paraId="1E86AA8D" w14:textId="4D8155D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  <w:hideMark/>
          </w:tcPr>
          <w:p w14:paraId="2F499AE5" w14:textId="75C812AB" w:rsidR="009F7E69" w:rsidRPr="007F15A5" w:rsidRDefault="009F7E69" w:rsidP="00234E93">
            <w:pPr>
              <w:jc w:val="both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35C81B75" w14:textId="17810EF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31992865" w14:textId="44763298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12939074" w14:textId="058AC71E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lastRenderedPageBreak/>
              <w:t>B1601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42197880" w14:textId="77777777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PHP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6308F7A" w14:textId="77777777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FFD385F" w14:textId="77777777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60689AC8" w14:textId="77777777" w:rsidR="009F7E69" w:rsidRPr="004F4546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153240.4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2960C&gt;T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Ser987Phe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806D7AE" w14:textId="77777777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r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98CECB4" w14:textId="77777777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617B9A" w14:textId="77777777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CF7DFE" w14:textId="23E84132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3F7933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2B054B97" w14:textId="4FA1275F" w:rsidR="009F7E69" w:rsidRPr="007F15A5" w:rsidRDefault="002D5C5F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5F2131D8" w14:textId="6EE38F81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17820AA1" w14:textId="77777777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F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72DE9030" w14:textId="77777777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5F4E6923" w14:textId="77777777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5E244C8A" w14:textId="77777777" w:rsidR="009F7E69" w:rsidRPr="007F15A5" w:rsidRDefault="009F7E69" w:rsidP="002956BA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.4</w:t>
            </w:r>
          </w:p>
        </w:tc>
      </w:tr>
      <w:tr w:rsidR="009F7E69" w:rsidRPr="007F15A5" w14:paraId="6BF7D525" w14:textId="116D1DD5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5BAF717F" w14:textId="18FDE33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74A207E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PHP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716F36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16857ED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A5F69E1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t>NM_153240.4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br/>
              <w:t>c.2670_2671insT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br/>
              <w:t>p.(Val891fs*7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96D8E9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B03227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4F497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C2203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5BD0DFD3" w14:textId="5943BEB9" w:rsidR="009F7E69" w:rsidRPr="007F15A5" w:rsidRDefault="002D5C5F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  <w:hideMark/>
          </w:tcPr>
          <w:p w14:paraId="705AAA7B" w14:textId="05319FEC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  <w:hideMark/>
          </w:tcPr>
          <w:p w14:paraId="614B1BFB" w14:textId="37190C8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  <w:hideMark/>
          </w:tcPr>
          <w:p w14:paraId="197D4A39" w14:textId="5702484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  <w:hideMark/>
          </w:tcPr>
          <w:p w14:paraId="76951E9B" w14:textId="0D9B7CE0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1C41F76" w14:textId="21124FE1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1F1541DD" w14:textId="7C13B566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1DB8E02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620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587B3D3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AHI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AE817B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4E170F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57B765C8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01134831.1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2212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Arg738*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37265990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1C8906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57DA9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9C0C7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4/</w:t>
            </w:r>
          </w:p>
          <w:p w14:paraId="2368B3C9" w14:textId="121C314D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034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2C5E80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40632653" w14:textId="56A4D97A" w:rsidR="009F7E69" w:rsidRPr="007F15A5" w:rsidRDefault="0039212C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WYWxlbnRlPC9BdXRob3I+PFllYXI+MjAwNjwvWWVhcj48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WYWxlbnRlPC9BdXRob3I+PFllYXI+MjAwNjwvWWVhcj48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D6355B7" w14:textId="7727793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6DC536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P, SS, GDD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D77916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F12A64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98143D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05.5</w:t>
            </w:r>
          </w:p>
        </w:tc>
      </w:tr>
      <w:tr w:rsidR="009F7E69" w:rsidRPr="007F15A5" w14:paraId="1FC0BB53" w14:textId="26A441E3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0D8C8731" w14:textId="0AA44A00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696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632B165A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PHP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705535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725ADF82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233D7331" w14:textId="77777777" w:rsidR="009F7E69" w:rsidRPr="004F4546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153240.4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3157dup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Ser1053Phefs*3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778E71C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446DB83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600F39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934E75C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5055AEFA" w14:textId="74CB0E30" w:rsidR="009F7E69" w:rsidRPr="007F15A5" w:rsidRDefault="00D50018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1D9C6C65" w14:textId="36C22016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14F72C78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6971BFE6" w14:textId="1C7CA1DF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ietna-mese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4BDBBF42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4845259C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.3</w:t>
            </w:r>
          </w:p>
        </w:tc>
      </w:tr>
      <w:tr w:rsidR="009F7E69" w:rsidRPr="007F15A5" w14:paraId="18C4EF17" w14:textId="055E46AF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3FDF16F9" w14:textId="7B36E7E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6C8134A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PHP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3CE07F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2138C9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ron 19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4304F66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53240.4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2694-2_2694-1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75152725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6E0286" w14:textId="62088D16" w:rsidR="009F7E69" w:rsidRPr="007F15A5" w:rsidRDefault="00E32C5E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7639A2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49D33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78/</w:t>
            </w:r>
          </w:p>
          <w:p w14:paraId="131CE0D2" w14:textId="23974BF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71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5E9A34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1D41F976" w14:textId="4DD4EB8B" w:rsidR="009F7E69" w:rsidRPr="007F15A5" w:rsidRDefault="0039212C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ZXJnbWFubjwvQXV0aG9yPjxZZWFyPjIwMDg8L1llYXI+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ZXJnbWFubjwvQXV0aG9yPjxZZWFyPjIwMDg8L1llYXI+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  <w:hideMark/>
          </w:tcPr>
          <w:p w14:paraId="7F2A4743" w14:textId="02269580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  <w:hideMark/>
          </w:tcPr>
          <w:p w14:paraId="13FCDF70" w14:textId="5D0D357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</w:tcPr>
          <w:p w14:paraId="6714762B" w14:textId="5EC8BD0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  <w:hideMark/>
          </w:tcPr>
          <w:p w14:paraId="17064F74" w14:textId="745AA11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6822C3F8" w14:textId="53E37262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169D0B4A" w14:textId="47988FFA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561511B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716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01552A1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B3D80D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183831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6D48818F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138694.3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3710G&gt;A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Cys1237Tyr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19F4F5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g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7B3E1A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E5633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D1D209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7073040D" w14:textId="1753D1C6" w:rsidR="009F7E69" w:rsidRPr="007F15A5" w:rsidRDefault="00D5001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ZXJnbWFubjwvQXV0aG9yPjxZZWFyPjIwMDU8L1llYXI+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ZXJnbWFubjwvQXV0aG9yPjxZZWFyPjIwMDU8L1llYXI+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8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178C768" w14:textId="070BF2EC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186A63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5A45A9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D34F47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392ED0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0.5</w:t>
            </w:r>
          </w:p>
        </w:tc>
      </w:tr>
      <w:tr w:rsidR="009F7E69" w:rsidRPr="007F15A5" w14:paraId="373FD115" w14:textId="7C18EE0A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21C6E5E9" w14:textId="595084A5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734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666ECED2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BBS7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4012A73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7BC667A6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05833E66" w14:textId="77777777" w:rsidR="009F7E69" w:rsidRPr="00CF0486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76824.2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1967T&gt;C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Leu656Pro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75821918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FD8289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6856D15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C3D2A0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25/</w:t>
            </w:r>
          </w:p>
          <w:p w14:paraId="17B671A8" w14:textId="7138BD51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73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D330842" w14:textId="1B2A2375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3F7933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5351775F" w14:textId="1601AD57" w:rsidR="009F7E69" w:rsidRPr="007F15A5" w:rsidRDefault="00D50018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39D097BB" w14:textId="076F4908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1259ACEA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154B4788" w14:textId="28DBC168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-sian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0403DA91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22E49BF5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.4</w:t>
            </w:r>
          </w:p>
        </w:tc>
      </w:tr>
      <w:tr w:rsidR="009F7E69" w:rsidRPr="007F15A5" w14:paraId="4442F6C5" w14:textId="7F1E09DD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2644EC9F" w14:textId="2A2EB118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3D36490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BBS7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69BA2D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7BC43A5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31FF536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76824.2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280A&gt;C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Thr94Pro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B2F85F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34002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F65EF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8A6D7B2" w14:textId="00240A1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3F7933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51296553" w14:textId="3A0D89E7" w:rsidR="009F7E69" w:rsidRPr="007F15A5" w:rsidRDefault="00D5001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  <w:hideMark/>
          </w:tcPr>
          <w:p w14:paraId="53AD7B97" w14:textId="775D4B9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  <w:hideMark/>
          </w:tcPr>
          <w:p w14:paraId="416B24F9" w14:textId="12293BE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  <w:hideMark/>
          </w:tcPr>
          <w:p w14:paraId="46764B7C" w14:textId="52EB8B58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  <w:hideMark/>
          </w:tcPr>
          <w:p w14:paraId="433AA485" w14:textId="17D8671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3BC65F4E" w14:textId="63F83F7D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31982CF1" w14:textId="04273467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5801CFB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751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588970E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BBCF8D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BA3A01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F420EA4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138694.3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2369G&gt;A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Gly790Glu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438737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4B22D1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78A02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A5A980" w14:textId="29F8C99F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3F7933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59CAE29D" w14:textId="2EF3DE29" w:rsidR="009F7E69" w:rsidRPr="007F15A5" w:rsidRDefault="00D5001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6647476" w14:textId="3C210508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6D49EF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5E4651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607160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8E3AE0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63.5</w:t>
            </w:r>
          </w:p>
        </w:tc>
      </w:tr>
      <w:tr w:rsidR="009F7E69" w:rsidRPr="007F15A5" w14:paraId="5E4528F1" w14:textId="205A7F7B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3600F0B1" w14:textId="3B4741C9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lastRenderedPageBreak/>
              <w:t>B1752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5D1E99A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9F99653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7708D540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28E9F60E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38694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5869G&gt;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sp1957Asn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20092962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291500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Xt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B7E753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5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C60B69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/</w:t>
            </w:r>
          </w:p>
          <w:p w14:paraId="29321945" w14:textId="7B7403E3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116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20035CD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48348DBB" w14:textId="70AB1AD1" w:rsidR="009F7E69" w:rsidRPr="007F15A5" w:rsidRDefault="00045A5D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Guomin L.&lt;/Author&gt;&lt;Year&gt;2017&lt;/Year&gt;&lt;RecNum&gt;7059&lt;/RecNum&gt;&lt;DisplayText&gt;&lt;style face="superscript"&gt;9&lt;/style&gt;&lt;/DisplayText&gt;&lt;record&gt;&lt;rec-number&gt;7059&lt;/rec-number&gt;&lt;foreign-keys&gt;&lt;key app="EN" db-id="p2tppva2sr5dtqevf2ixdp2pds9fxe9vvt00" timestamp="1628106907" guid="ea731ecf-8c9c-4caa-9150-f551a21a103a"&gt;7059&lt;/key&gt;&lt;/foreign-keys&gt;&lt;ref-type name="Journal Article"&gt;17&lt;/ref-type&gt;&lt;contributors&gt;&lt;authors&gt;&lt;author&gt;Guomin L., Qian S., Li S., Qi C., Yihui Z., Xiaoyan F., Bingbing W., Hong X.&lt;/author&gt;&lt;/authors&gt;&lt;/contributors&gt;&lt;titles&gt;&lt;title&gt;Phenotype analysis of 9 cases with mutations in PKHD1 gene&lt;/title&gt;&lt;secondary-title&gt;Chin J Nephrol&lt;/secondary-title&gt;&lt;/titles&gt;&lt;periodical&gt;&lt;full-title&gt;Chin J Nephrol&lt;/full-title&gt;&lt;/periodical&gt;&lt;pages&gt;831-837&lt;/pages&gt;&lt;volume&gt;33&lt;/volume&gt;&lt;number&gt;11&lt;/number&gt;&lt;dates&gt;&lt;year&gt;2017&lt;/year&gt;&lt;/dates&gt;&lt;urls&gt;&lt;/urls&gt;&lt;/record&gt;&lt;/Cite&gt;&lt;/EndNote&gt;</w:instrTex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9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5D1CA2C2" w14:textId="576491A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2E9CC98B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4FEC948A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420B5111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4731D856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1.6</w:t>
            </w:r>
          </w:p>
        </w:tc>
      </w:tr>
      <w:tr w:rsidR="009F7E69" w:rsidRPr="007F15A5" w14:paraId="1F2C82D4" w14:textId="0CFCBF09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1E408D41" w14:textId="44257491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2D77B91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503EC2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287CE1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0EF92E9B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138694.3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2733del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Asn911Lysfs*36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87DAE4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93959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DE736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FD52E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3C61DF9E" w14:textId="7EF9CD29" w:rsidR="009F7E69" w:rsidRPr="007F15A5" w:rsidRDefault="00D5001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  <w:hideMark/>
          </w:tcPr>
          <w:p w14:paraId="7162AC74" w14:textId="232E2583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  <w:hideMark/>
          </w:tcPr>
          <w:p w14:paraId="717EC8FC" w14:textId="106120CF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  <w:hideMark/>
          </w:tcPr>
          <w:p w14:paraId="27F16CA6" w14:textId="79346B41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  <w:hideMark/>
          </w:tcPr>
          <w:p w14:paraId="73E1F4F1" w14:textId="6B039672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3E7EBD2F" w14:textId="03AF7ABF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634CC1C7" w14:textId="50EB4AC8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7C66EEA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786</w:t>
            </w:r>
          </w:p>
          <w:p w14:paraId="09A3AED3" w14:textId="647815A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(AS)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677683C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IQCB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8AA732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E10CE2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75C0807B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001023570.2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1479C&gt;A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Tyr493*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50DED3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530F0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757A7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0E7A35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6D4DA9EF" w14:textId="2FAC4D35" w:rsidR="009F7E69" w:rsidRPr="007F15A5" w:rsidRDefault="00D5001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MTwvWWVhcj48UmVj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MTwvWWVhcj48UmVj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0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171E2FF" w14:textId="11CC7FC0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91E38C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CA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775634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D6EF9C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57136B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37.8</w:t>
            </w:r>
          </w:p>
        </w:tc>
      </w:tr>
      <w:tr w:rsidR="009F7E69" w:rsidRPr="007F15A5" w14:paraId="2E379E20" w14:textId="4C8657C9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12B2CB15" w14:textId="6658E42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786 (IP)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7025ABA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IQCB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03753B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1593DE9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64CFF0FE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001023570.2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1479C&gt;A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Tyr493*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85D36D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B0C8AA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30E2C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D7863D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79B6BA7A" w14:textId="6335DE39" w:rsidR="009F7E69" w:rsidRPr="007F15A5" w:rsidRDefault="00D5001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MTwvWWVhcj48UmVj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W5nPC9BdXRob3I+PFllYXI+MjAxMTwvWWVhcj48UmVj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0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E9A81B2" w14:textId="577D3713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86E870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CA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33EA05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498DA3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6F7DF2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16.7</w:t>
            </w:r>
          </w:p>
        </w:tc>
      </w:tr>
      <w:tr w:rsidR="009F7E69" w:rsidRPr="007F15A5" w14:paraId="3436DCAA" w14:textId="09A515B3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68BD686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868</w:t>
            </w:r>
          </w:p>
          <w:p w14:paraId="26BA00C0" w14:textId="69A89F9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(IP)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48BB986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FD241F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0389FE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375C3E16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38694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4870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1624Trp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2003910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C6968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58A80C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oly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7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B8829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39/</w:t>
            </w:r>
          </w:p>
          <w:p w14:paraId="4D7B3F2A" w14:textId="44B07D02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8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33052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560C8E77" w14:textId="266D1689" w:rsidR="009F7E69" w:rsidRPr="007F15A5" w:rsidRDefault="00045A5D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1C5A5DCD" w14:textId="721CCDB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1CD3BC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97AB42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35F2AB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4F69EC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11.0</w:t>
            </w:r>
          </w:p>
        </w:tc>
      </w:tr>
      <w:tr w:rsidR="009F7E69" w:rsidRPr="007F15A5" w14:paraId="27A72075" w14:textId="72732912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37BC369B" w14:textId="75E2378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1868 (AS)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4A87B1C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2BBCE1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9DF694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5AD5D554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38694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4870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1624Trp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2003910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865D4E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A47BA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oly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7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54C3A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39/</w:t>
            </w:r>
          </w:p>
          <w:p w14:paraId="22288D30" w14:textId="5E7735B8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8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BD23E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4BF17D6A" w14:textId="7B6530A0" w:rsidR="009F7E69" w:rsidRPr="007F15A5" w:rsidRDefault="00045A5D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B176155" w14:textId="3AC252D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, IE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AFDE2D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F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8F4B16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E462E4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569672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9.0</w:t>
            </w:r>
          </w:p>
        </w:tc>
      </w:tr>
      <w:tr w:rsidR="009F7E69" w:rsidRPr="007F15A5" w14:paraId="050B892E" w14:textId="3A52C44B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5194E17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385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5799D46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PHP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376C5F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3E957E4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ron 1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081B4D8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53240.4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985+5G&gt;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75450800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A7B048C" w14:textId="52BF32E2" w:rsidR="009F7E69" w:rsidRPr="007F15A5" w:rsidRDefault="00E32C5E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C6A3F0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B3503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2/</w:t>
            </w:r>
          </w:p>
          <w:p w14:paraId="1300FD63" w14:textId="34E21E5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021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8056C99" w14:textId="7E3E6F6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3F7933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669E4A42" w14:textId="4E6D5568" w:rsidR="009F7E69" w:rsidRPr="007F15A5" w:rsidRDefault="00045A5D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ZXJnbWFubjwvQXV0aG9yPjxZZWFyPjIwMDg8L1llYXI+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ZXJnbWFubjwvQXV0aG9yPjxZZWFyPjIwMDg8L1llYXI+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323F4CF" w14:textId="0A652DE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573912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D935010" w14:textId="004116E1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ietna-mese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773750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35DEAF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.5</w:t>
            </w:r>
          </w:p>
        </w:tc>
      </w:tr>
      <w:tr w:rsidR="009F7E69" w:rsidRPr="007F15A5" w14:paraId="0B785F0F" w14:textId="252A1C5A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269A6AD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496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0D00F49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BBS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8B36FA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16CF927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3431D032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001178007.1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30_34del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Arg11Thrfs*30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0CCB2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DA91D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1932D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8BFCD6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7BAB3573" w14:textId="221083BA" w:rsidR="009F7E69" w:rsidRPr="007F15A5" w:rsidRDefault="00D5001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138A358" w14:textId="6193BC4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4DF2B2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D, RP, ID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0875C3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3EAB80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EA1AD0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4.4</w:t>
            </w:r>
          </w:p>
        </w:tc>
      </w:tr>
      <w:tr w:rsidR="009F7E69" w:rsidRPr="007F15A5" w14:paraId="79247B1B" w14:textId="662FDE29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366E2D1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584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3BC3841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INVS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6B073C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A565CF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6E38D74D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14425.4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2719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907*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26760718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A89CF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994F5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E11B9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4/</w:t>
            </w:r>
          </w:p>
          <w:p w14:paraId="1484D61B" w14:textId="7A49D79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135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16911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2E56144C" w14:textId="52226305" w:rsidR="009F7E69" w:rsidRPr="007F15A5" w:rsidRDefault="00045A5D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Otto&lt;/Author&gt;&lt;Year&gt;2003&lt;/Year&gt;&lt;RecNum&gt;4721&lt;/RecNum&gt;&lt;DisplayText&gt;&lt;style face="superscript"&gt;12&lt;/style&gt;&lt;/DisplayText&gt;&lt;record&gt;&lt;rec-number&gt;4721&lt;/rec-number&gt;&lt;foreign-keys&gt;&lt;key app="EN" db-id="p2tppva2sr5dtqevf2ixdp2pds9fxe9vvt00" timestamp="1588867430" guid="45a98865-b936-47b1-9668-5cf38dea7c2e"&gt;4721&lt;/key&gt;&lt;/foreign-keys&gt;&lt;ref-type name="Journal Article"&gt;17&lt;/ref-type&gt;&lt;contributors&gt;&lt;authors&gt;&lt;author&gt;Otto, E.A.&lt;/author&gt;&lt;author&gt;Schermer, B.&lt;/author&gt;&lt;author&gt;Obara, T.&lt;/author&gt;&lt;author&gt;O&amp;apos;Toole, J.F.&lt;/author&gt;&lt;author&gt;Hiller, K.S.&lt;/author&gt;&lt;author&gt;Mueller, A.M.&lt;/author&gt;&lt;author&gt;Ruf, R.G.&lt;/author&gt;&lt;author&gt;Hoefele, J.&lt;/author&gt;&lt;author&gt;Beekmann, F.&lt;/author&gt;&lt;author&gt;Landau, D.&lt;/author&gt;&lt;author&gt;Foreman, J.W.&lt;/author&gt;&lt;author&gt;Goodship, J.A.&lt;/author&gt;&lt;author&gt;Strachan, T.&lt;/author&gt;&lt;author&gt;Kispert, A.&lt;/author&gt;&lt;author&gt;Wolf, M.T.&lt;/author&gt;&lt;author&gt;Gagnadoux, M.F.&lt;/author&gt;&lt;author&gt;Nivet, H.&lt;/author&gt;&lt;author&gt;Antignac, C.&lt;/author&gt;&lt;author&gt;Walz, G.&lt;/author&gt;&lt;author&gt;Drummond, I.A.&lt;/author&gt;&lt;author&gt;Benzing, T.&lt;/author&gt;&lt;author&gt;Hildebrandt, F.&lt;/author&gt;&lt;/authors&gt;&lt;/contributors&gt;&lt;titles&gt;&lt;title&gt;Mutations in INVS encoding inversin cause nephronophthisis type 2, linking renal cystic disease to the function of primary cilia and left-right axis determination.&lt;/title&gt;&lt;secondary-title&gt;Nat Genet&lt;/secondary-title&gt;&lt;alt-title&gt;Nat Genet&lt;/alt-title&gt;&lt;/titles&gt;&lt;periodical&gt;&lt;full-title&gt;Nat Genet&lt;/full-title&gt;&lt;/periodical&gt;&lt;alt-periodical&gt;&lt;full-title&gt;Nat Genet&lt;/full-title&gt;&lt;/alt-periodical&gt;&lt;pages&gt;413-20&lt;/pages&gt;&lt;volume&gt;34&lt;/volume&gt;&lt;number&gt;4&lt;/number&gt;&lt;dates&gt;&lt;year&gt;2003&lt;/year&gt;&lt;pub-dates&gt;&lt;date&gt;Aug&lt;/date&gt;&lt;/pub-dates&gt;&lt;/dates&gt;&lt;pub-location&gt;United States&lt;/pub-location&gt;&lt;isbn&gt;1061-4036&lt;/isbn&gt;&lt;accession-num&gt;12872123&lt;/accession-num&gt;&lt;urls&gt;&lt;related-urls&gt;&lt;url&gt;http://research.bmn.com/medline/search/record?uid=MDLN.12872123&lt;/url&gt;&lt;/related-urls&gt;&lt;/urls&gt;&lt;/record&gt;&lt;/Cite&gt;&lt;/EndNote&gt;</w:instrTex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2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7C8148D" w14:textId="5D0F4850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LCD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1C93F6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09379D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4B5F1E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30D87E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4.9</w:t>
            </w:r>
          </w:p>
        </w:tc>
      </w:tr>
      <w:tr w:rsidR="009F7E69" w:rsidRPr="007F15A5" w14:paraId="46F2F029" w14:textId="78D0FFDC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0793A177" w14:textId="51987AF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lastRenderedPageBreak/>
              <w:t>B2610</w:t>
            </w:r>
            <w:r w:rsid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IP w/ B2614)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45A6000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CEP29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C5B4C4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589394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ron 2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C67F0B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25114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2483+1G&gt;T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A8ADA6C" w14:textId="5B9786FA" w:rsidR="009F7E69" w:rsidRPr="007F15A5" w:rsidRDefault="00E32C5E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EA4CA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8C9B3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2A2A1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616BC2F6" w14:textId="7FA88471" w:rsidR="009F7E69" w:rsidRPr="007F15A5" w:rsidRDefault="007362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B9DDA9E" w14:textId="375560B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1D8E1E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86004C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6A3613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4D5538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1.2</w:t>
            </w:r>
          </w:p>
        </w:tc>
      </w:tr>
      <w:tr w:rsidR="009F7E69" w:rsidRPr="007F15A5" w14:paraId="23B8B429" w14:textId="36A52FBC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70F4279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613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61A0A04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PHP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A30BEF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B1A21E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ron 21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6492980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15102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3045-1G&gt;T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75101120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6DEC537" w14:textId="367E27B4" w:rsidR="009F7E69" w:rsidRPr="007F15A5" w:rsidRDefault="00E32C5E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40C12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BC566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/</w:t>
            </w:r>
          </w:p>
          <w:p w14:paraId="4E3F87EE" w14:textId="3FEC63C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441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64E923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2C7EB23D" w14:textId="7164146C" w:rsidR="009F7E69" w:rsidRPr="007F15A5" w:rsidRDefault="007362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F4C699A" w14:textId="7E2354F2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, IE, LCD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17C0B2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EC447E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B0680D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389ACD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51.0</w:t>
            </w:r>
          </w:p>
        </w:tc>
      </w:tr>
      <w:tr w:rsidR="009F7E69" w:rsidRPr="007F15A5" w14:paraId="3C24E7FB" w14:textId="7C0B87D7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28D170AF" w14:textId="77777777" w:rsidR="009F7E69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614</w:t>
            </w:r>
          </w:p>
          <w:p w14:paraId="7FE44CA0" w14:textId="61B20888" w:rsidR="00CF0486" w:rsidRPr="007F15A5" w:rsidRDefault="00CF0486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(IP w/ B2610)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745C9E1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CEP29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02AD8D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6CC7D6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ron 2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0DF3AA1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25114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2483+1G&gt;T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7D10DBE" w14:textId="67D6622C" w:rsidR="009F7E69" w:rsidRPr="007F15A5" w:rsidRDefault="00E32C5E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A09269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1B20C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7C5B15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7B31EA39" w14:textId="15D370FC" w:rsidR="009F7E69" w:rsidRPr="007F15A5" w:rsidRDefault="007362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631F74E" w14:textId="13889E6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LCD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5E93FD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0438A3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A19B7F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7B37F3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65.3</w:t>
            </w:r>
          </w:p>
        </w:tc>
      </w:tr>
      <w:tr w:rsidR="009F7E69" w:rsidRPr="007F15A5" w14:paraId="7B30DEB3" w14:textId="51BBFD60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6EE4513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686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480D6ED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CEP29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6614A3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1D69680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6FC920B8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25114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5668G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Gly1890*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13785283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1F931E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FD06F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172C8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23/</w:t>
            </w:r>
          </w:p>
          <w:p w14:paraId="490148EF" w14:textId="564BA57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246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157E7C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4CF069B8" w14:textId="0E18327B" w:rsidR="009F7E69" w:rsidRPr="007F15A5" w:rsidRDefault="00045A5D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XllcjwvQXV0aG9yPjxZZWFyPjIwMDY8L1llYXI+PFJl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XllcjwvQXV0aG9yPjxZZWFyPjIwMDY8L1llYXI+PFJl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3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46430F6" w14:textId="44F382D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LCD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2B71B85" w14:textId="092352A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J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5A7821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636EF8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4909F0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04.7</w:t>
            </w:r>
          </w:p>
        </w:tc>
      </w:tr>
      <w:tr w:rsidR="009F7E69" w:rsidRPr="007F15A5" w14:paraId="4A4A6EBD" w14:textId="3AEFB147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1CDC641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688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4DF902A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4E785E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108C27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68191702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38694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4870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1624Trp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2003910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594A86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0C665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oly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7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DAB19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40/</w:t>
            </w:r>
          </w:p>
          <w:p w14:paraId="1DBF9816" w14:textId="27142BA2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8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3A547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396472DF" w14:textId="658BCA8F" w:rsidR="009F7E69" w:rsidRPr="007F15A5" w:rsidRDefault="00045A5D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AC73638" w14:textId="3E14A75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777C5C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8EB4F6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652737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42493E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70.7</w:t>
            </w:r>
          </w:p>
        </w:tc>
      </w:tr>
      <w:tr w:rsidR="009F7E69" w:rsidRPr="007F15A5" w14:paraId="52477542" w14:textId="3B1A4F04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24872B7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715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709C4AA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D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6E8C64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1B0A808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7CF0CD58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00297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2614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872*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75522606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D02AC2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A93C98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73F86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/</w:t>
            </w:r>
          </w:p>
          <w:p w14:paraId="02A847EC" w14:textId="1FDC534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109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DBDB7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1EC8569F" w14:textId="4F1BC362" w:rsidR="009F7E69" w:rsidRPr="007F15A5" w:rsidRDefault="00491B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Reynolds&lt;/Author&gt;&lt;Year&gt;1999&lt;/Year&gt;&lt;RecNum&gt;7060&lt;/RecNum&gt;&lt;DisplayText&gt;&lt;style face="superscript"&gt;14&lt;/style&gt;&lt;/DisplayText&gt;&lt;record&gt;&lt;rec-number&gt;7060&lt;/rec-number&gt;&lt;foreign-keys&gt;&lt;key app="EN" db-id="p2tppva2sr5dtqevf2ixdp2pds9fxe9vvt00" timestamp="1628106907" guid="ff4519b7-77b6-46ce-8b56-058c244ef9f8"&gt;7060&lt;/key&gt;&lt;/foreign-keys&gt;&lt;ref-type name="Journal Article"&gt;17&lt;/ref-type&gt;&lt;contributors&gt;&lt;authors&gt;&lt;author&gt;Reynolds, D. M.&lt;/author&gt;&lt;author&gt;Hayashi, T.&lt;/author&gt;&lt;author&gt;Cai, Y.&lt;/author&gt;&lt;author&gt;Veldhuisen, B.&lt;/author&gt;&lt;author&gt;Watnick, T. J.&lt;/author&gt;&lt;author&gt;Lens, X. M.&lt;/author&gt;&lt;author&gt;Mochizuki, T.&lt;/author&gt;&lt;author&gt;Qian, F.&lt;/author&gt;&lt;author&gt;Maeda, Y.&lt;/author&gt;&lt;author&gt;Li, L.&lt;/author&gt;&lt;author&gt;Fossdal, R.&lt;/author&gt;&lt;author&gt;Coto, E.&lt;/author&gt;&lt;author&gt;Wu, G.&lt;/author&gt;&lt;author&gt;Breuning, M. H.&lt;/author&gt;&lt;author&gt;Germino, G. G.&lt;/author&gt;&lt;author&gt;Peters, D. J.&lt;/author&gt;&lt;author&gt;Somlo, S.&lt;/author&gt;&lt;/authors&gt;&lt;/contributors&gt;&lt;auth-address&gt;Department of Medicine, Albert Einstein College of Medicine, Bronx, New York, USA.&lt;/auth-address&gt;&lt;titles&gt;&lt;title&gt;Aberrant splicing in the PKD2 gene as a cause of polycystic kidney disease&lt;/title&gt;&lt;secondary-title&gt;J Am Soc Nephrol&lt;/secondary-title&gt;&lt;/titles&gt;&lt;periodical&gt;&lt;full-title&gt;J Am Soc Nephrol&lt;/full-title&gt;&lt;/periodical&gt;&lt;pages&gt;2342-51&lt;/pages&gt;&lt;volume&gt;10&lt;/volume&gt;&lt;number&gt;11&lt;/number&gt;&lt;edition&gt;1999/11/30&lt;/edition&gt;&lt;keywords&gt;&lt;keyword&gt;Humans&lt;/keyword&gt;&lt;keyword&gt;Membrane Proteins/*genetics&lt;/keyword&gt;&lt;keyword&gt;*Mutation&lt;/keyword&gt;&lt;keyword&gt;Polycystic Kidney, Autosomal Dominant/*genetics&lt;/keyword&gt;&lt;keyword&gt;Polymorphism, Genetic&lt;/keyword&gt;&lt;keyword&gt;*RNA Splicing&lt;/keyword&gt;&lt;keyword&gt;Reverse Transcriptase Polymerase Chain Reaction&lt;/keyword&gt;&lt;keyword&gt;TRPP Cation Channels&lt;/keyword&gt;&lt;/keywords&gt;&lt;dates&gt;&lt;year&gt;1999&lt;/year&gt;&lt;pub-dates&gt;&lt;date&gt;Nov&lt;/date&gt;&lt;/pub-dates&gt;&lt;/dates&gt;&lt;isbn&gt;1046-6673 (Print)&amp;#xD;1046-6673&lt;/isbn&gt;&lt;accession-num&gt;10541293&lt;/accession-num&gt;&lt;urls&gt;&lt;/urls&gt;&lt;electronic-resource-num&gt;10.1681/asn.V101123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4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97F1695" w14:textId="5D97ACAD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B92455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57BB2EA" w14:textId="2DB681AF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</w:t>
            </w:r>
            <w:r w:rsidR="00E476F7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58B825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4141A7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.4</w:t>
            </w:r>
          </w:p>
        </w:tc>
      </w:tr>
      <w:tr w:rsidR="009F7E69" w:rsidRPr="007F15A5" w14:paraId="21CAEC05" w14:textId="2FBDA2D0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1A6A49C2" w14:textId="79467B10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728</w:t>
            </w:r>
            <w:r w:rsidR="00D801D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IP w/ B3812)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7A9C56B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AB7900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F1C7B5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2B56213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38694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4870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1624Trp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2003910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3802AB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F3E16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oly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7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8CDBD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39/</w:t>
            </w:r>
          </w:p>
          <w:p w14:paraId="051B49B2" w14:textId="160D5BF1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8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2E6EF5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20C6DFFB" w14:textId="0E57182A" w:rsidR="009F7E69" w:rsidRPr="007F15A5" w:rsidRDefault="00491B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0785629" w14:textId="06AFC93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538E4B4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4EA87E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46BBF9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4A10F0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78.0</w:t>
            </w:r>
          </w:p>
        </w:tc>
      </w:tr>
      <w:tr w:rsidR="009F7E69" w:rsidRPr="007F15A5" w14:paraId="096FB8D4" w14:textId="5A42A786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00CD393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757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5C1790D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F1CA75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594C264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5965F0D9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38694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4870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1624Trp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2003910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D59A5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B8F99F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oly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7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A7737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39/</w:t>
            </w:r>
          </w:p>
          <w:p w14:paraId="0F1314DE" w14:textId="4BDA457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8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A14449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65C75889" w14:textId="5FAD2816" w:rsidR="009F7E69" w:rsidRPr="007F15A5" w:rsidRDefault="00491B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6983AAF" w14:textId="088B5EF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39101FA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F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A9ACF2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009558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122A70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.6</w:t>
            </w:r>
          </w:p>
        </w:tc>
      </w:tr>
      <w:tr w:rsidR="009F7E69" w:rsidRPr="007F15A5" w14:paraId="4F3DE1F6" w14:textId="0878390F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1E125058" w14:textId="5EF46C2E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lastRenderedPageBreak/>
              <w:t>B2788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3FA103B4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F17F206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74AC9DA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D2908D4" w14:textId="77777777" w:rsidR="009F7E69" w:rsidRPr="004F4546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138694.3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4993C&gt;T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Gln1665*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447BEA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052A41D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6EB9C9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DA3846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2C903485" w14:textId="5686BD6D" w:rsidR="009F7E69" w:rsidRPr="007F15A5" w:rsidRDefault="00736281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5DADB09E" w14:textId="2B9C770F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6B5D7968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R, HF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7C078D14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48BC33AC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77172D9D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91.5</w:t>
            </w:r>
          </w:p>
        </w:tc>
      </w:tr>
      <w:tr w:rsidR="009F7E69" w:rsidRPr="007F15A5" w14:paraId="4F0CCF88" w14:textId="15C7CF00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14127303" w14:textId="2154454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22D2E8F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0414D3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343CE56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F390B11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38694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4870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1624Trp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2003910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6A479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A486EF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oly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7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AAE8B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39/</w:t>
            </w:r>
          </w:p>
          <w:p w14:paraId="17D541FD" w14:textId="26068862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8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B5134F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11F7FB56" w14:textId="42356BB0" w:rsidR="009F7E69" w:rsidRPr="007F15A5" w:rsidRDefault="00491B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  <w:hideMark/>
          </w:tcPr>
          <w:p w14:paraId="256AC2F3" w14:textId="333BA36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  <w:hideMark/>
          </w:tcPr>
          <w:p w14:paraId="0BC5B3A1" w14:textId="10C22C2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  <w:hideMark/>
          </w:tcPr>
          <w:p w14:paraId="3A88E8AD" w14:textId="0424966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  <w:hideMark/>
          </w:tcPr>
          <w:p w14:paraId="31530FBD" w14:textId="0AAADD2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A8F85CC" w14:textId="57F25AE2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5E031C5B" w14:textId="5EE334EC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398267E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857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5AD7E38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74176A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1570F99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2A2426C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38694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5751G&gt;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Gln1917=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39812448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7F01248" w14:textId="41199F08" w:rsidR="009F7E69" w:rsidRPr="007F15A5" w:rsidRDefault="00E32C5E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FA2F4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B3904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4/</w:t>
            </w:r>
          </w:p>
          <w:p w14:paraId="1BF43F1D" w14:textId="2EAFDCB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57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425F53C" w14:textId="3C56907F" w:rsidR="009F7E69" w:rsidRPr="007F15A5" w:rsidRDefault="003F7933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  <w:r w:rsidR="009F7E69"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 at c.5750</w:t>
            </w:r>
            <w:r w:rsidR="009F7E69"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37EE30A9" w14:textId="38C21EFA" w:rsidR="009F7E69" w:rsidRPr="007F15A5" w:rsidRDefault="007362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XJkPC9BdXRob3I+PFllYXI+MjAwMjwvWWVhcj48UmVj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XJkPC9BdXRob3I+PFllYXI+MjAwMjwvWWVhcj48UmVj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F3DAD07" w14:textId="7171DB12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C23C22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FD, MC, ID, D, 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 xml:space="preserve">RP, GR, SD, PD, 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HD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2DC3F7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67C78C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4032200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6</w:t>
            </w:r>
          </w:p>
        </w:tc>
      </w:tr>
      <w:tr w:rsidR="009F7E69" w:rsidRPr="007F15A5" w14:paraId="2CBBDB9E" w14:textId="31CBB7B5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3863C645" w14:textId="54998A4F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2859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66BA1E8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IFT17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D321C9A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56800793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08AF851F" w14:textId="77777777" w:rsidR="009F7E69" w:rsidRPr="004F4546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t>NM_015662.2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br/>
              <w:t>c.4960A&gt;G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br/>
              <w:t>p.(Met1654Val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br/>
              <w:t>rs52985041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092AD42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60DA341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8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C64C26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44/</w:t>
            </w:r>
          </w:p>
          <w:p w14:paraId="743CCC20" w14:textId="22B2E34A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800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B6FEDD2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 at c.4964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B</w:t>
            </w:r>
          </w:p>
        </w:tc>
        <w:tc>
          <w:tcPr>
            <w:tcW w:w="684" w:type="dxa"/>
            <w:vAlign w:val="center"/>
          </w:tcPr>
          <w:p w14:paraId="327E01DB" w14:textId="16B04FF7" w:rsidR="009F7E69" w:rsidRPr="007F15A5" w:rsidRDefault="00736281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BbGZhcmVzPC9BdXRob3I+PFllYXI+MjAxNzwvWWVhcj48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BbGZhcmVzPC9BdXRob3I+PFllYXI+MjAxNzwvWWVhcj48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6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7003776A" w14:textId="47CD8542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50090D73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0655DD02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270C3C3E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1B6FD7F0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.3</w:t>
            </w:r>
          </w:p>
        </w:tc>
      </w:tr>
      <w:tr w:rsidR="009F7E69" w:rsidRPr="007F15A5" w14:paraId="18B92544" w14:textId="6E98C94E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3DE5168A" w14:textId="68C25F73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189E735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IFT17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1BAB35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27E939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0CF15EFA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t>NM_015662.2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br/>
              <w:t>c.3268G&gt;A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br/>
              <w:t>p.(Val1090Met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sv-SE"/>
              </w:rPr>
              <w:br/>
              <w:t>rs76076247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2D5631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F47C4D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FE5A5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50/</w:t>
            </w:r>
          </w:p>
          <w:p w14:paraId="2F56871A" w14:textId="2964257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74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589CFFB" w14:textId="660D1CAD" w:rsidR="009F7E69" w:rsidRPr="007F15A5" w:rsidRDefault="003F7933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  <w:r w:rsidR="009F7E69"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="009F7E69"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B</w:t>
            </w:r>
          </w:p>
        </w:tc>
        <w:tc>
          <w:tcPr>
            <w:tcW w:w="684" w:type="dxa"/>
            <w:vAlign w:val="center"/>
          </w:tcPr>
          <w:p w14:paraId="2917ECE3" w14:textId="2C5DD797" w:rsidR="009F7E69" w:rsidRPr="007F15A5" w:rsidRDefault="007362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  <w:hideMark/>
          </w:tcPr>
          <w:p w14:paraId="32FC9A5D" w14:textId="2719EFF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  <w:hideMark/>
          </w:tcPr>
          <w:p w14:paraId="1FBAB4E2" w14:textId="135DE886" w:rsidR="009F7E69" w:rsidRPr="007F15A5" w:rsidRDefault="009F7E69" w:rsidP="003515CC">
            <w:pPr>
              <w:jc w:val="both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  <w:hideMark/>
          </w:tcPr>
          <w:p w14:paraId="58BA066F" w14:textId="14AE0931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  <w:hideMark/>
          </w:tcPr>
          <w:p w14:paraId="7395C356" w14:textId="73A34C3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373B37A" w14:textId="7B815A09" w:rsidR="009F7E69" w:rsidRPr="007F15A5" w:rsidRDefault="009F7E69" w:rsidP="003515CC">
            <w:pPr>
              <w:jc w:val="both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6BAE033D" w14:textId="3294EEEC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11D7624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049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0EE2A0C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73DC6D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802A8F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691994D3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38694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4870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1624Trp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2003910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56F553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2514C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oly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7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74D3F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39/</w:t>
            </w:r>
          </w:p>
          <w:p w14:paraId="089A91BA" w14:textId="15DD7F9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8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CD53D0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7122F37D" w14:textId="1F9ED072" w:rsidR="009F7E69" w:rsidRPr="007F15A5" w:rsidRDefault="00491B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0B93E335" w14:textId="15E79A9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38026A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65853BA" w14:textId="625D6BD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done-sian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590C5B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DFE9BD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78.2</w:t>
            </w:r>
          </w:p>
        </w:tc>
      </w:tr>
      <w:tr w:rsidR="009F7E69" w:rsidRPr="007F15A5" w14:paraId="78050300" w14:textId="5D1758DF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0DBF1D7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073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77DA440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B71C78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7000BA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47CC4423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001009944.2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11863C&gt;T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Gln3955*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5EC23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4D871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44E97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BBD056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17BB7003" w14:textId="685908A4" w:rsidR="009F7E69" w:rsidRPr="007F15A5" w:rsidRDefault="007362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/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&lt;EndNote&gt;&lt;Cite&gt;&lt;Author&gt;Rossetti&lt;/Author&gt;&lt;Year&gt;2007&lt;/Year&gt;&lt;RecNum&gt;7072&lt;/RecNum&gt;&lt;DisplayText&gt;&lt;style face="superscript"&gt;17&lt;/style&gt;&lt;/DisplayText&gt;&lt;record&gt;&lt;rec-number&gt;7072&lt;/rec-number&gt;&lt;foreign-keys&gt;&lt;key app="EN" db-id="p2tppva2sr5dtqevf2ixdp2pds9fxe9vvt00" timestamp="1628106908" guid="174a0854-aaaf-4e1f-a48a-3e96b215c10d"&gt;7072&lt;/key&gt;&lt;/foreign-keys&gt;&lt;ref-type name="Journal Article"&gt;17&lt;/ref-type&gt;&lt;contributors&gt;&lt;authors&gt;&lt;author&gt;Rossetti, S.&lt;/author&gt;&lt;author&gt;Consugar, M. B.&lt;/author&gt;&lt;author&gt;Chapman, A. B.&lt;/author&gt;&lt;author&gt;Torres, V. E.&lt;/author&gt;&lt;author&gt;Guay-Woodford, L. M.&lt;/author&gt;&lt;author&gt;Grantham, J. J.&lt;/author&gt;&lt;author&gt;Bennett, W. M.&lt;/author&gt;&lt;author&gt;Meyers, C. M.&lt;/author&gt;&lt;author&gt;Walker, D. L.&lt;/author&gt;&lt;author&gt;Bae, K.&lt;/author&gt;&lt;author&gt;Zhang, Q. J.&lt;/author&gt;&lt;author&gt;Thompson, P. A.&lt;/author&gt;&lt;author&gt;Miller, J. P.&lt;/author&gt;&lt;author&gt;Harris, P. C.&lt;/author&gt;&lt;/authors&gt;&lt;/contributors&gt;&lt;auth-address&gt;Division of Nephrology, Mayo Clinic, Rochester, MN 55905, USA.&lt;/auth-address&gt;&lt;titles&gt;&lt;title&gt;Comprehensive molecular diagnostics in autosomal dominant polycystic kidney disease&lt;/title&gt;&lt;secondary-title&gt;J Am Soc Nephrol&lt;/secondary-title&gt;&lt;/titles&gt;&lt;periodical&gt;&lt;full-title&gt;J Am Soc Nephrol&lt;/full-title&gt;&lt;/periodical&gt;&lt;pages&gt;2143-60&lt;/pages&gt;&lt;volume&gt;18&lt;/volume&gt;&lt;number&gt;7&lt;/number&gt;&lt;edition&gt;2007/06/22&lt;/edition&gt;&lt;keywords&gt;&lt;keyword&gt;Adolescent&lt;/keyword&gt;&lt;keyword&gt;Adult&lt;/keyword&gt;&lt;keyword&gt;Humans&lt;/keyword&gt;&lt;keyword&gt;Middle Aged&lt;/keyword&gt;&lt;keyword&gt;Molecular Diagnostic Techniques&lt;/keyword&gt;&lt;keyword&gt;*Mutation&lt;/keyword&gt;&lt;keyword&gt;Polycystic Kidney, Autosomal Dominant/*diagnosis/*genetics&lt;/keyword&gt;&lt;keyword&gt;Sequence Analysis, DNA&lt;/keyword&gt;&lt;/keywords&gt;&lt;dates&gt;&lt;year&gt;2007&lt;/year&gt;&lt;pub-dates&gt;&lt;date&gt;Jul&lt;/date&gt;&lt;/pub-dates&gt;&lt;/dates&gt;&lt;isbn&gt;1046-6673 (Print)&amp;#xD;1046-6673&lt;/isbn&gt;&lt;accession-num&gt;17582161&lt;/accession-num&gt;&lt;urls&gt;&lt;/urls&gt;&lt;electronic-resource-num&gt;10.1681/asn.20061213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7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4D847407" w14:textId="64E3F1AD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D6416A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3C68E1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344E40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64ED208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.3</w:t>
            </w:r>
          </w:p>
        </w:tc>
      </w:tr>
      <w:tr w:rsidR="009F7E69" w:rsidRPr="007F15A5" w14:paraId="5F212AE3" w14:textId="559C7AA4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735106C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252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067E73E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PHP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C3092B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E79931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090C583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0272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43G&gt;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rg48Lys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77939362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A1B3D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r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7D01D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34B8D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/</w:t>
            </w:r>
          </w:p>
          <w:p w14:paraId="55BD756B" w14:textId="35F3C0B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551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04E668E" w14:textId="6EAE980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3F7933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78FA8CBB" w14:textId="4D6C4893" w:rsidR="009F7E69" w:rsidRPr="007F15A5" w:rsidRDefault="00491B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icml0dGVyPC9BdXRob3I+PFllYXI+MjAxMzwvWWVh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icml0dGVyPC9BdXRob3I+PFllYXI+MjAxMzwvWWVh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AC149E0" w14:textId="0CC4E7B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LCD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243BEC9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9F145D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811E84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5209DAF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.6</w:t>
            </w:r>
          </w:p>
        </w:tc>
      </w:tr>
      <w:tr w:rsidR="009F7E69" w:rsidRPr="007F15A5" w14:paraId="494A8C4A" w14:textId="4ACE3229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1677306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261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7589263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INPP5E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98B6E9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51F28B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7769F0B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19892.4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304G&gt;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rg435Gln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2191812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44561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m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A7F12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8E75A5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5/</w:t>
            </w:r>
          </w:p>
          <w:p w14:paraId="23DB0025" w14:textId="78A40F2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5622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3A14DE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766D7303" w14:textId="28F03DA9" w:rsidR="009F7E69" w:rsidRPr="007F15A5" w:rsidRDefault="00491B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aWVsYXM8L0F1dGhvcj48WWVhcj4yMDA5PC9ZZWFyPjxS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aWVsYXM8L0F1dGhvcj48WWVhcj4yMDA5PC9ZZWFyPjxS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8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E36752D" w14:textId="3EF5CAAF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A3A2C8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D, RP, GR, SD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4CAB6D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FD45B3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0BC77B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2.7</w:t>
            </w:r>
          </w:p>
        </w:tc>
      </w:tr>
      <w:tr w:rsidR="009F7E69" w:rsidRPr="007F15A5" w14:paraId="1EE14A4A" w14:textId="0AABE247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4BF4CBAC" w14:textId="3909C83A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lastRenderedPageBreak/>
              <w:t>B3262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093668B1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75B14AA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C346060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ron 7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0621992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38694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528-2A&gt;G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7BAF96" w14:textId="61249AD8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</w:t>
            </w:r>
            <w:r w:rsidR="00E32C5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A0BD42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D69AAA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DF80B99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04BDC2C1" w14:textId="04D7DA0B" w:rsidR="009F7E69" w:rsidRPr="007F15A5" w:rsidRDefault="00736281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b3Nla29vdDwvQXV0aG9yPjxZZWFyPjIwMDU8L1llYXI+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Mb3Nla29vdDwvQXV0aG9yPjxZZWFyPjIwMDU8L1llYXI+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2FE1F45B" w14:textId="5FE23951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0A6816B6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563BFAD0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5611EE54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08F0F485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7.0</w:t>
            </w:r>
          </w:p>
        </w:tc>
      </w:tr>
      <w:tr w:rsidR="009F7E69" w:rsidRPr="007F15A5" w14:paraId="74646A74" w14:textId="503E5F3C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43EBC6A9" w14:textId="15B5309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473109B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F4DFCB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DE5709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561C545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38694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525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sp175Glufs*4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7DBD25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721137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F3CCF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60ADD5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34A0B836" w14:textId="03379D87" w:rsidR="009F7E69" w:rsidRPr="007F15A5" w:rsidRDefault="007362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  <w:hideMark/>
          </w:tcPr>
          <w:p w14:paraId="19D9789F" w14:textId="7EE50FE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  <w:hideMark/>
          </w:tcPr>
          <w:p w14:paraId="46F5198B" w14:textId="38B434F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  <w:hideMark/>
          </w:tcPr>
          <w:p w14:paraId="43E1C2A9" w14:textId="7461138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  <w:hideMark/>
          </w:tcPr>
          <w:p w14:paraId="46F5AD14" w14:textId="4B37823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9FDB061" w14:textId="2B8BD6E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47A72ED2" w14:textId="1FCEDD3B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4B54CF96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302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0FAC999E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B8DF9FE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40BC7CEF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A11B9D0" w14:textId="77777777" w:rsidR="009F7E69" w:rsidRPr="004F4546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t>NM_138694.3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c.4492_4494delinsAG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p.(Leu1499*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pt-BR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5122400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FBD9C3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DDC570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9EC2AFC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4EA82943" w14:textId="36BE8129" w:rsidR="009F7E69" w:rsidRPr="007F15A5" w:rsidRDefault="00736281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3439E276" w14:textId="14C7C39D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2BB18556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S, HF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1970E85C" w14:textId="1B8EDE60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-</w:t>
            </w:r>
          </w:p>
          <w:p w14:paraId="5454FE1F" w14:textId="10DD6B7A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ian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5BA5C8D9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021701A8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.3</w:t>
            </w:r>
          </w:p>
        </w:tc>
      </w:tr>
      <w:tr w:rsidR="009F7E69" w:rsidRPr="007F15A5" w14:paraId="075DA793" w14:textId="3DDEF79B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73BC0F3F" w14:textId="47532F9D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10A1D66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BAA0FB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3628EBF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5AF052F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38694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07C&gt;T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Thr36Met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3785294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0AAD1F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r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4452E6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C671F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44/</w:t>
            </w:r>
          </w:p>
          <w:p w14:paraId="2D12A23A" w14:textId="6E80799D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70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E65F5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59A62311" w14:textId="7448E3DC" w:rsidR="009F7E69" w:rsidRPr="007F15A5" w:rsidRDefault="00491B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XJkPC9BdXRob3I+PFllYXI+MjAwMjwvWWVhcj48UmVj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XJkPC9BdXRob3I+PFllYXI+MjAwMjwvWWVhcj48UmVj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  <w:hideMark/>
          </w:tcPr>
          <w:p w14:paraId="26E559E3" w14:textId="2443D74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  <w:hideMark/>
          </w:tcPr>
          <w:p w14:paraId="47B630E8" w14:textId="293928C2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  <w:hideMark/>
          </w:tcPr>
          <w:p w14:paraId="337F0D26" w14:textId="7E79A1ED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  <w:hideMark/>
          </w:tcPr>
          <w:p w14:paraId="2C282E9E" w14:textId="1B460220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1C9125A3" w14:textId="67CC575F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4BD4D298" w14:textId="49B94BB0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2EF25F36" w14:textId="132A8B4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406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233B65EC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8C1D744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7F6C1EF2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7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71EC228C" w14:textId="77777777" w:rsidR="009F7E69" w:rsidRPr="00CF0486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38694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8870T&gt;C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Ile2957Thr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76022223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AF63FC9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F9BD4A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3F367C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5/</w:t>
            </w:r>
          </w:p>
          <w:p w14:paraId="3EDF8D5C" w14:textId="450F33B3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52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3ED538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65A0FF9E" w14:textId="5868856D" w:rsidR="009F7E69" w:rsidRPr="007F15A5" w:rsidRDefault="001C10DA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XJkPC9BdXRob3I+PFllYXI+MjAwMjwvWWVhcj48UmVj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XJkPC9BdXRob3I+PFllYXI+MjAwMjwvWWVhcj48UmVj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0286942C" w14:textId="559C3B6F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7FEF12C1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11AF6DDB" w14:textId="3B699649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-sian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121618CB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74C1D9FE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2.5</w:t>
            </w:r>
          </w:p>
        </w:tc>
      </w:tr>
      <w:tr w:rsidR="009F7E69" w:rsidRPr="007F15A5" w14:paraId="2148FFC8" w14:textId="6C769616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3E9FEBA8" w14:textId="239B0B23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18206F1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F527DC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AB00C8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EDCF9E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38694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07C&gt;T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Thr36Met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3785294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6BAD2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r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DE2DF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01A66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44/</w:t>
            </w:r>
          </w:p>
          <w:p w14:paraId="1D957E06" w14:textId="5B1A38C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70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B106F3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4E381F00" w14:textId="4C34E8E7" w:rsidR="009F7E69" w:rsidRPr="007F15A5" w:rsidRDefault="00491B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XJkPC9BdXRob3I+PFllYXI+MjAwMjwvWWVhcj48UmVj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XJkPC9BdXRob3I+PFllYXI+MjAwMjwvWWVhcj48UmVj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</w:tcPr>
          <w:p w14:paraId="108866CE" w14:textId="6C7B389F" w:rsidR="009F7E69" w:rsidRPr="007F15A5" w:rsidRDefault="009F7E69" w:rsidP="003515CC">
            <w:pPr>
              <w:jc w:val="both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</w:tcPr>
          <w:p w14:paraId="5BDCB909" w14:textId="481897B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</w:tcPr>
          <w:p w14:paraId="3DB3840F" w14:textId="4EA9313C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2ADDFB9B" w14:textId="0C30FEBC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</w:tcPr>
          <w:p w14:paraId="210A4014" w14:textId="50C0B6C8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2A6FAE51" w14:textId="7955C69A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08895E3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547x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18EF630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BBS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2B6EC9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E9F500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ron 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30CDB0A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33028.4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57-2A&gt;G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1399419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DFDB7AD" w14:textId="1D03461C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</w:t>
            </w:r>
            <w:r w:rsidR="00E32C5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97C419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CFD4B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/</w:t>
            </w:r>
          </w:p>
          <w:p w14:paraId="5EEDEEBD" w14:textId="125A85E8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100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8ECA62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531D9D77" w14:textId="530B5E71" w:rsidR="009F7E69" w:rsidRPr="007F15A5" w:rsidRDefault="001C10DA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YXRzYW5pczwvQXV0aG9yPjxZZWFyPjIwMDI8L1llYXI+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LYXRzYW5pczwvQXV0aG9yPjxZZWFyPjIwMDI8L1llYXI+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9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9AFB3D5" w14:textId="5A0A2AED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, LCD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4492E80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D, LE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2DBC20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3AFB24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65733E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2.7</w:t>
            </w:r>
          </w:p>
        </w:tc>
      </w:tr>
      <w:tr w:rsidR="009F7E69" w:rsidRPr="007F15A5" w14:paraId="229BBB89" w14:textId="1FFA882D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197F1B2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636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3C40F30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2B7D07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0C57AA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32FEA06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38694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07C&gt;T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Thr36Met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3785294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D5C3315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r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520A3A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F095B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44/</w:t>
            </w:r>
          </w:p>
          <w:p w14:paraId="50331901" w14:textId="01217776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70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353255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4427A9EB" w14:textId="0EB32B68" w:rsidR="009F7E69" w:rsidRPr="007F15A5" w:rsidRDefault="0051120A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XJkPC9BdXRob3I+PFllYXI+MjAwMjwvWWVhcj48UmVj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XYXJkPC9BdXRob3I+PFllYXI+MjAwMjwvWWVhcj48UmVj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5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7CB41C2" w14:textId="322EB021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0BA6853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R, SD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E50A13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6456A7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012F70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79.5</w:t>
            </w:r>
          </w:p>
        </w:tc>
      </w:tr>
      <w:tr w:rsidR="009F7E69" w:rsidRPr="007F15A5" w14:paraId="5817886F" w14:textId="621BB769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4B76312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694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1047F8A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PHP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41B494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15D7197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77F98B13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15102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1843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Gln615*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37256980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B5960B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EE066C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83E9A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/</w:t>
            </w:r>
          </w:p>
          <w:p w14:paraId="31D2FA3E" w14:textId="57ABD7D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923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D6E76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0221AE76" w14:textId="7E97943C" w:rsidR="009F7E69" w:rsidRPr="007F15A5" w:rsidRDefault="00736281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0773953" w14:textId="40AE849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LCD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18DEEAC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P, S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AE10AD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66A99D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29C0FD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33.8</w:t>
            </w:r>
          </w:p>
        </w:tc>
      </w:tr>
      <w:tr w:rsidR="009F7E69" w:rsidRPr="007F15A5" w14:paraId="38E317F7" w14:textId="3E788CB4" w:rsidTr="008B16FD">
        <w:trPr>
          <w:trHeight w:val="120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19D9FD6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lastRenderedPageBreak/>
              <w:t>B3696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5ADBA55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CEP29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763190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FC314C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29FFFE57" w14:textId="77777777" w:rsidR="009F7E69" w:rsidRPr="004F454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/>
              </w:rPr>
              <w:t>NM_025114.3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/>
              </w:rPr>
              <w:br/>
              <w:t>c.2451_2453del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/>
              </w:rPr>
              <w:br/>
              <w:t>p.(His817del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s-ES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CCD1B5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r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39F646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DB7DF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7B34B6" w14:textId="4E2AA0CC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 at c.2457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3F7933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55ADE196" w14:textId="7B6FCB9D" w:rsidR="009F7E69" w:rsidRPr="007F15A5" w:rsidRDefault="001D592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icml0dGVyPC9BdXRob3I+PFllYXI+MjAxMzwvWWVh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icml0dGVyPC9BdXRob3I+PFllYXI+MjAxMzwvWWVh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28A1D966" w14:textId="612EA64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, LCD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41DE92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RP, S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A85975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220BC43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873432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0.0</w:t>
            </w:r>
          </w:p>
        </w:tc>
      </w:tr>
      <w:tr w:rsidR="009F7E69" w:rsidRPr="007F15A5" w14:paraId="5F806EEF" w14:textId="62235921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7B1B2370" w14:textId="74B705B5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754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5B2B6F2E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WDR19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C551C5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582D0D45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5362FDD6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25132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3184-2A&gt;C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02091592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7B0D88E" w14:textId="5BB85816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</w:t>
            </w:r>
            <w:r w:rsidR="00E32C5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7082F2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5C6311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516568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3C87B355" w14:textId="2931B3E1" w:rsidR="009F7E69" w:rsidRPr="007F15A5" w:rsidRDefault="001D5928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51AC25A4" w14:textId="0AB428A3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542CDCC5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, SS, N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581E4363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razilian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1C0C144B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1673473B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.1</w:t>
            </w:r>
          </w:p>
        </w:tc>
      </w:tr>
      <w:tr w:rsidR="009F7E69" w:rsidRPr="007F15A5" w14:paraId="0AC0322D" w14:textId="2534F46B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5D2CB21F" w14:textId="589E1BD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16BA2D4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WDR19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F6894D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A242E2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090BE48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25132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3533G&gt;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Arg1178Gln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79436363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84B4F7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e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C3426B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590F1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7/</w:t>
            </w:r>
          </w:p>
          <w:p w14:paraId="27BE84A4" w14:textId="3DA7C5B9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6785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2F33DC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00006953" w14:textId="184EC470" w:rsidR="009F7E69" w:rsidRPr="007F15A5" w:rsidRDefault="00D83EA4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icml0dGVyPC9BdXRob3I+PFllYXI+MjAxMzwvWWVh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YWxicml0dGVyPC9BdXRob3I+PFllYXI+MjAxMzwvWWVh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</w:tcPr>
          <w:p w14:paraId="5894D51A" w14:textId="3CF78D9C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</w:tcPr>
          <w:p w14:paraId="60C024EE" w14:textId="0DA4CABD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</w:tcPr>
          <w:p w14:paraId="46559A2C" w14:textId="326FFF60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5D087069" w14:textId="64AF417B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</w:tcPr>
          <w:p w14:paraId="27CD5199" w14:textId="4B6B0BC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48FC5765" w14:textId="162990FA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0A51A8C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811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79C508F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CEP290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6F53BA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58FD51F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093DB58A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25114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5668G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Gly1890*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13785283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F6A35F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A42AF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5EE4E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23/</w:t>
            </w:r>
          </w:p>
          <w:p w14:paraId="5D119D26" w14:textId="3BA3D63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246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7C69CF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53CBB49A" w14:textId="4D864473" w:rsidR="009F7E69" w:rsidRPr="007F15A5" w:rsidRDefault="00D83EA4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XllcjwvQXV0aG9yPjxZZWFyPjIwMDY8L1llYXI+PFJl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TYXllcjwvQXV0aG9yPjxZZWFyPjIwMDY8L1llYXI+PFJl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3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69806142" w14:textId="2AD54BDA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D1FFD4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, RP, ID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F44D15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E1F6E7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36DCA03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61.1</w:t>
            </w:r>
          </w:p>
        </w:tc>
      </w:tr>
      <w:tr w:rsidR="009F7E69" w:rsidRPr="007F15A5" w14:paraId="680862F8" w14:textId="7879197F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13B1949C" w14:textId="5735510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812</w:t>
            </w:r>
            <w:r w:rsidR="00D801D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(IP w/ B2728)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1E9EF32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PKHD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2E1CCE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3B7F395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3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AC7ED57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138694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4870C&gt;T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Arg1624Trp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200391019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E8EC9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C80E8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oly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7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30012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40/</w:t>
            </w:r>
          </w:p>
          <w:p w14:paraId="61E13B90" w14:textId="2E809710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8281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8B6E5D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45AACFAB" w14:textId="09981BC3" w:rsidR="009F7E69" w:rsidRPr="007F15A5" w:rsidRDefault="00D83EA4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PbnVjaGljPC9BdXRob3I+PFllYXI+MjAwMjwvWWVhcj48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1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B9C63D7" w14:textId="48DC475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79AEF6C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83F5CE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1DB235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0EE7A74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31.5</w:t>
            </w:r>
          </w:p>
        </w:tc>
      </w:tr>
      <w:tr w:rsidR="009F7E69" w:rsidRPr="007F15A5" w14:paraId="71E6C9B8" w14:textId="5C3CE6F0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24C9B5B0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868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694BE27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PHP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F3D1FD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06FC598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1A0417C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00272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738_739de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.(His247Leufs*18)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A11889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DB2958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2003A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2384DB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6C9B5057" w14:textId="34B15264" w:rsidR="009F7E69" w:rsidRPr="007F15A5" w:rsidRDefault="001D592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50A6CF4" w14:textId="44EDA9E3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C028FB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94FB5AC" w14:textId="51A35EB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-sian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1F953D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512161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.5</w:t>
            </w:r>
          </w:p>
        </w:tc>
      </w:tr>
      <w:tr w:rsidR="009F7E69" w:rsidRPr="007F15A5" w14:paraId="187490C3" w14:textId="3842EC23" w:rsidTr="008B16FD">
        <w:trPr>
          <w:trHeight w:val="1020"/>
          <w:jc w:val="center"/>
        </w:trPr>
        <w:tc>
          <w:tcPr>
            <w:tcW w:w="810" w:type="dxa"/>
            <w:vMerge w:val="restart"/>
            <w:shd w:val="clear" w:color="auto" w:fill="00B0F0"/>
            <w:vAlign w:val="center"/>
            <w:hideMark/>
          </w:tcPr>
          <w:p w14:paraId="3DD595B9" w14:textId="0FBDCE64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909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45DDBA0A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TMEM23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636F7AF" w14:textId="390017A1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</w:t>
            </w:r>
            <w:r w:rsidR="00D83EA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5C8DD8C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65E8300E" w14:textId="77777777" w:rsidR="009F7E69" w:rsidRPr="004F4546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it-IT"/>
              </w:rPr>
              <w:t>NM_001077416.2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it-IT"/>
              </w:rPr>
              <w:br/>
              <w:t>c.532C&gt;G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it-IT"/>
              </w:rPr>
              <w:br/>
              <w:t>p.(Pro178Ala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it-IT"/>
              </w:rPr>
              <w:br/>
              <w:t>rs1442638461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7886E04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7F15CA1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5B222B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1/</w:t>
            </w:r>
          </w:p>
          <w:p w14:paraId="317B69C6" w14:textId="4AA9F64F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6964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695B03D" w14:textId="25ACC13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</w:r>
            <w:r w:rsidR="003F7933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VUS</w:t>
            </w:r>
          </w:p>
        </w:tc>
        <w:tc>
          <w:tcPr>
            <w:tcW w:w="684" w:type="dxa"/>
            <w:vAlign w:val="center"/>
          </w:tcPr>
          <w:p w14:paraId="6D7AF417" w14:textId="5E79B6DA" w:rsidR="009F7E69" w:rsidRPr="007F15A5" w:rsidRDefault="00D83EA4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cmF1bjwvQXV0aG9yPjxZZWFyPjIwMTY8L1llYXI+PFJl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cmF1bjwvQXV0aG9yPjxZZWFyPjIwMTY8L1llYXI+PFJl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 w:val="restart"/>
            <w:shd w:val="clear" w:color="auto" w:fill="auto"/>
            <w:noWrap/>
            <w:vAlign w:val="center"/>
            <w:hideMark/>
          </w:tcPr>
          <w:p w14:paraId="1796EFCD" w14:textId="1D660282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</w:t>
            </w:r>
          </w:p>
        </w:tc>
        <w:tc>
          <w:tcPr>
            <w:tcW w:w="891" w:type="dxa"/>
            <w:vMerge w:val="restart"/>
            <w:shd w:val="clear" w:color="auto" w:fill="auto"/>
            <w:noWrap/>
            <w:vAlign w:val="center"/>
            <w:hideMark/>
          </w:tcPr>
          <w:p w14:paraId="147A4492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F, RP, ID</w:t>
            </w:r>
          </w:p>
        </w:tc>
        <w:tc>
          <w:tcPr>
            <w:tcW w:w="981" w:type="dxa"/>
            <w:vMerge w:val="restart"/>
            <w:shd w:val="clear" w:color="auto" w:fill="auto"/>
            <w:noWrap/>
            <w:vAlign w:val="center"/>
            <w:hideMark/>
          </w:tcPr>
          <w:p w14:paraId="31A55840" w14:textId="03766F0D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-sian</w:t>
            </w:r>
          </w:p>
        </w:tc>
        <w:tc>
          <w:tcPr>
            <w:tcW w:w="513" w:type="dxa"/>
            <w:vMerge w:val="restart"/>
            <w:shd w:val="clear" w:color="auto" w:fill="auto"/>
            <w:noWrap/>
            <w:vAlign w:val="center"/>
            <w:hideMark/>
          </w:tcPr>
          <w:p w14:paraId="2F376678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vMerge w:val="restart"/>
            <w:shd w:val="clear" w:color="auto" w:fill="auto"/>
            <w:vAlign w:val="center"/>
            <w:hideMark/>
          </w:tcPr>
          <w:p w14:paraId="7B62CD8D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.6</w:t>
            </w:r>
          </w:p>
        </w:tc>
      </w:tr>
      <w:tr w:rsidR="009F7E69" w:rsidRPr="007F15A5" w14:paraId="2C136350" w14:textId="460C9FCA" w:rsidTr="008B16FD">
        <w:trPr>
          <w:trHeight w:val="1020"/>
          <w:jc w:val="center"/>
        </w:trPr>
        <w:tc>
          <w:tcPr>
            <w:tcW w:w="810" w:type="dxa"/>
            <w:vMerge/>
            <w:shd w:val="clear" w:color="auto" w:fill="00B0F0"/>
            <w:vAlign w:val="center"/>
            <w:hideMark/>
          </w:tcPr>
          <w:p w14:paraId="4AE24A1A" w14:textId="44B9A5A4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6641A94D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TMEM23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008D15C" w14:textId="6FCEADED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</w:t>
            </w:r>
            <w:r w:rsidR="00D83EA4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t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6D54567D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5786EFB9" w14:textId="77777777" w:rsidR="009F7E69" w:rsidRPr="004F4546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t>NM_001077416.2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br/>
              <w:t>c.400C&gt;T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br/>
              <w:t>p.(Leu134Phe)</w:t>
            </w:r>
            <w:r w:rsidRPr="004F454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/>
              </w:rPr>
              <w:br/>
              <w:t>rs376555896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EA76C7D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7F9E0E9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Tol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is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0.9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153895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4/</w:t>
            </w:r>
          </w:p>
          <w:p w14:paraId="38361AE5" w14:textId="443AB3EC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1280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EB28B47" w14:textId="77777777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L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LP</w:t>
            </w:r>
          </w:p>
        </w:tc>
        <w:tc>
          <w:tcPr>
            <w:tcW w:w="684" w:type="dxa"/>
            <w:vAlign w:val="center"/>
          </w:tcPr>
          <w:p w14:paraId="253D05BC" w14:textId="16E4FB02" w:rsidR="009F7E69" w:rsidRPr="007F15A5" w:rsidRDefault="00D83EA4" w:rsidP="009F7E69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cmF1bjwvQXV0aG9yPjxZZWFyPjIwMTY8L1llYXI+PFJl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CcmF1bjwvQXV0aG9yPjxZZWFyPjIwMTY8L1llYXI+PFJl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vMerge/>
            <w:shd w:val="clear" w:color="auto" w:fill="auto"/>
            <w:noWrap/>
            <w:vAlign w:val="center"/>
          </w:tcPr>
          <w:p w14:paraId="7295CC3A" w14:textId="20F2FF68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vMerge/>
            <w:shd w:val="clear" w:color="auto" w:fill="auto"/>
            <w:noWrap/>
            <w:vAlign w:val="center"/>
          </w:tcPr>
          <w:p w14:paraId="77C8B811" w14:textId="2647FB8E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1" w:type="dxa"/>
            <w:vMerge/>
            <w:shd w:val="clear" w:color="auto" w:fill="auto"/>
            <w:noWrap/>
            <w:vAlign w:val="center"/>
          </w:tcPr>
          <w:p w14:paraId="6A4A4CB3" w14:textId="79AE1426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13" w:type="dxa"/>
            <w:vMerge/>
            <w:shd w:val="clear" w:color="auto" w:fill="auto"/>
            <w:noWrap/>
            <w:vAlign w:val="center"/>
          </w:tcPr>
          <w:p w14:paraId="3F6D57DA" w14:textId="6FC52875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  <w:shd w:val="clear" w:color="auto" w:fill="auto"/>
            <w:vAlign w:val="center"/>
          </w:tcPr>
          <w:p w14:paraId="60D02474" w14:textId="216661DD" w:rsidR="009F7E69" w:rsidRPr="007F15A5" w:rsidRDefault="009F7E69" w:rsidP="003515CC">
            <w:pPr>
              <w:keepNext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F7E69" w:rsidRPr="007F15A5" w14:paraId="31DF933B" w14:textId="50C28C1B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7ED5C07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3976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69465FB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MKKS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BD3B7E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144284B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56E92C21" w14:textId="77777777" w:rsidR="009F7E69" w:rsidRPr="00CF0486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</w:pP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t>NM_018848.3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c.1436C&gt;G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p.(Ser479*)</w:t>
            </w:r>
            <w:r w:rsidRPr="00CF048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de-DE"/>
              </w:rPr>
              <w:br/>
              <w:t>rs753180214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4EBFCF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A214F8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611E0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4/</w:t>
            </w:r>
          </w:p>
          <w:p w14:paraId="7AF4B406" w14:textId="1828696C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5140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8AB3D0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11D96986" w14:textId="74036114" w:rsidR="009F7E69" w:rsidRPr="007F15A5" w:rsidRDefault="00445DB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aWNocmk8L0F1dGhvcj48WWVhcj4yMDA1PC9ZZWFyPjxS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IaWNocmk8L0F1dGhvcj48WWVhcj4yMDA1PC9ZZWFyPjxS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20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7C51BA5D" w14:textId="3111C5AE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C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6678D2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S, PD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D9EE550" w14:textId="718EF8E5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Cauca-sian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3D0073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1EB21BC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7.6</w:t>
            </w:r>
          </w:p>
        </w:tc>
      </w:tr>
      <w:tr w:rsidR="009F7E69" w:rsidRPr="007F15A5" w14:paraId="4F6B46D6" w14:textId="709C4C63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69200949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lastRenderedPageBreak/>
              <w:t>B4068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0D1120F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ANKS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52A8FB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CD7BC6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ron 3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6B64080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173551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907+2T&gt;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rs1438673595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7959085" w14:textId="79F7FA8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</w:t>
            </w:r>
            <w:r w:rsidR="00E32C5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D6285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763C3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0/1/</w:t>
            </w:r>
          </w:p>
          <w:p w14:paraId="15D66C59" w14:textId="65CA3C3F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4822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E074488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DM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30FDC80A" w14:textId="4749A40E" w:rsidR="009F7E69" w:rsidRPr="007F15A5" w:rsidRDefault="00445DB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UYXNraXJhbjwvQXV0aG9yPjxZZWFyPjIwMTQ8L1llYXI+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begin">
                <w:fldData xml:space="preserve">PEVuZE5vdGU+PENpdGU+PEF1dGhvcj5UYXNraXJhbjwvQXV0aG9yPjxZZWFyPjIwMTQ8L1llYXI+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</w:fldData>
              </w:fldCha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instrText xml:space="preserve"> ADDIN EN.CITE.DATA </w:instrText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 w:rsidR="006578C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separate"/>
            </w:r>
            <w:r w:rsidR="006578CA" w:rsidRPr="006578CA">
              <w:rPr>
                <w:rFonts w:eastAsia="Times New Roman" w:cs="Arial"/>
                <w:b/>
                <w:bCs/>
                <w:noProof/>
                <w:color w:val="000000"/>
                <w:sz w:val="16"/>
                <w:szCs w:val="16"/>
                <w:vertAlign w:val="superscript"/>
              </w:rPr>
              <w:t>21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57DD0A12" w14:textId="5CB1EDD4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LCD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5D8274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HC, FD, MC, GR, 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SD, 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066FD32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A0C486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7443283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265.6</w:t>
            </w:r>
          </w:p>
        </w:tc>
      </w:tr>
      <w:tr w:rsidR="009F7E69" w:rsidRPr="007F15A5" w14:paraId="3D5F7CFE" w14:textId="17DBF7FA" w:rsidTr="008B16FD">
        <w:trPr>
          <w:trHeight w:val="1020"/>
          <w:jc w:val="center"/>
        </w:trPr>
        <w:tc>
          <w:tcPr>
            <w:tcW w:w="810" w:type="dxa"/>
            <w:shd w:val="clear" w:color="auto" w:fill="00B0F0"/>
            <w:vAlign w:val="center"/>
            <w:hideMark/>
          </w:tcPr>
          <w:p w14:paraId="61894CB1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4128</w:t>
            </w:r>
          </w:p>
        </w:tc>
        <w:tc>
          <w:tcPr>
            <w:tcW w:w="999" w:type="dxa"/>
            <w:shd w:val="clear" w:color="auto" w:fill="00B0F0"/>
            <w:noWrap/>
            <w:vAlign w:val="center"/>
            <w:hideMark/>
          </w:tcPr>
          <w:p w14:paraId="6B50110B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>NPHP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9AABEAA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om</w:t>
            </w:r>
          </w:p>
        </w:tc>
        <w:tc>
          <w:tcPr>
            <w:tcW w:w="715" w:type="dxa"/>
            <w:shd w:val="clear" w:color="auto" w:fill="auto"/>
            <w:vAlign w:val="center"/>
            <w:hideMark/>
          </w:tcPr>
          <w:p w14:paraId="266180B6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ntron 14</w:t>
            </w:r>
          </w:p>
        </w:tc>
        <w:tc>
          <w:tcPr>
            <w:tcW w:w="1885" w:type="dxa"/>
            <w:shd w:val="clear" w:color="auto" w:fill="auto"/>
            <w:vAlign w:val="center"/>
            <w:hideMark/>
          </w:tcPr>
          <w:p w14:paraId="059390D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M_015102.3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c.1764-1G&gt;T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927A5CE" w14:textId="31D0F831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</w:t>
            </w:r>
            <w:r w:rsidR="00E32C5E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1107753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n/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BE7A6C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96B882E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-</w:t>
            </w: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P</w:t>
            </w:r>
          </w:p>
        </w:tc>
        <w:tc>
          <w:tcPr>
            <w:tcW w:w="684" w:type="dxa"/>
            <w:vAlign w:val="center"/>
          </w:tcPr>
          <w:p w14:paraId="1C94EF35" w14:textId="424B81F7" w:rsidR="009F7E69" w:rsidRPr="007F15A5" w:rsidRDefault="001D5928" w:rsidP="009F7E69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Novel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14:paraId="3D542BCC" w14:textId="12F0024D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IE, LCD</w:t>
            </w:r>
          </w:p>
        </w:tc>
        <w:tc>
          <w:tcPr>
            <w:tcW w:w="891" w:type="dxa"/>
            <w:shd w:val="clear" w:color="auto" w:fill="auto"/>
            <w:noWrap/>
            <w:vAlign w:val="center"/>
            <w:hideMark/>
          </w:tcPr>
          <w:p w14:paraId="6120F7D7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8D0DEE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rabi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005128D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14:paraId="2DA566A4" w14:textId="77777777" w:rsidR="009F7E69" w:rsidRPr="007F15A5" w:rsidRDefault="009F7E69" w:rsidP="00F96EAB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7F15A5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154.8</w:t>
            </w:r>
          </w:p>
        </w:tc>
      </w:tr>
    </w:tbl>
    <w:p w14:paraId="1C6255A1" w14:textId="77777777" w:rsidR="00BA3570" w:rsidRPr="007867D4" w:rsidRDefault="00BA3570" w:rsidP="00F96EAB">
      <w:pPr>
        <w:rPr>
          <w:sz w:val="20"/>
          <w:szCs w:val="20"/>
        </w:rPr>
      </w:pPr>
    </w:p>
    <w:p w14:paraId="3E3E7DDB" w14:textId="3F65E904" w:rsidR="00BA3570" w:rsidRPr="00E32C5E" w:rsidRDefault="00E32C5E" w:rsidP="007A0641">
      <w:pPr>
        <w:jc w:val="left"/>
        <w:rPr>
          <w:sz w:val="16"/>
          <w:szCs w:val="16"/>
        </w:rPr>
      </w:pPr>
      <w:bookmarkStart w:id="0" w:name="_Hlk78809393"/>
      <w:r w:rsidRPr="00E32C5E">
        <w:rPr>
          <w:b/>
          <w:bCs/>
          <w:sz w:val="16"/>
          <w:szCs w:val="16"/>
        </w:rPr>
        <w:t>Table S</w:t>
      </w:r>
      <w:r w:rsidR="006E101F">
        <w:rPr>
          <w:b/>
          <w:bCs/>
          <w:sz w:val="16"/>
          <w:szCs w:val="16"/>
        </w:rPr>
        <w:t>3</w:t>
      </w:r>
      <w:r w:rsidRPr="00E32C5E">
        <w:rPr>
          <w:b/>
          <w:bCs/>
          <w:sz w:val="16"/>
          <w:szCs w:val="16"/>
        </w:rPr>
        <w:t>.</w:t>
      </w:r>
      <w:r w:rsidRPr="00E32C5E">
        <w:rPr>
          <w:sz w:val="16"/>
          <w:szCs w:val="16"/>
        </w:rPr>
        <w:t xml:space="preserve"> Detailed information on phenotype and genotype for 4</w:t>
      </w:r>
      <w:r w:rsidR="00FB6C1B">
        <w:rPr>
          <w:sz w:val="16"/>
          <w:szCs w:val="16"/>
        </w:rPr>
        <w:t>5</w:t>
      </w:r>
      <w:r w:rsidRPr="00E32C5E">
        <w:rPr>
          <w:sz w:val="16"/>
          <w:szCs w:val="16"/>
        </w:rPr>
        <w:t xml:space="preserve"> families with likely causative variants in genes known to cause nephronophthisis-related ciliopathies (NPHP-RC).</w:t>
      </w:r>
      <w:r>
        <w:rPr>
          <w:sz w:val="16"/>
          <w:szCs w:val="16"/>
        </w:rPr>
        <w:t xml:space="preserve"> </w:t>
      </w:r>
      <w:r w:rsidR="00C8692C" w:rsidRPr="00C8692C">
        <w:rPr>
          <w:b/>
          <w:bCs/>
          <w:sz w:val="16"/>
          <w:szCs w:val="16"/>
        </w:rPr>
        <w:t>AA</w:t>
      </w:r>
      <w:r w:rsidR="00C8692C">
        <w:rPr>
          <w:sz w:val="16"/>
          <w:szCs w:val="16"/>
        </w:rPr>
        <w:t xml:space="preserve"> amino acid; </w:t>
      </w:r>
      <w:r w:rsidR="00C8692C">
        <w:rPr>
          <w:b/>
          <w:bCs/>
          <w:sz w:val="16"/>
          <w:szCs w:val="16"/>
        </w:rPr>
        <w:t>ACMG</w:t>
      </w:r>
      <w:r w:rsidR="00C8692C">
        <w:rPr>
          <w:sz w:val="16"/>
          <w:szCs w:val="16"/>
        </w:rPr>
        <w:t xml:space="preserve"> American College of Medical Genetics</w:t>
      </w:r>
      <w:r w:rsidR="001E25B6">
        <w:rPr>
          <w:sz w:val="16"/>
          <w:szCs w:val="16"/>
        </w:rPr>
        <w:t xml:space="preserve">; </w:t>
      </w:r>
      <w:r w:rsidR="001949A0" w:rsidRPr="00DB5FC9">
        <w:rPr>
          <w:b/>
          <w:bCs/>
          <w:sz w:val="16"/>
          <w:szCs w:val="16"/>
        </w:rPr>
        <w:t>AS</w:t>
      </w:r>
      <w:r w:rsidR="001949A0" w:rsidRPr="00DB5FC9">
        <w:rPr>
          <w:sz w:val="16"/>
          <w:szCs w:val="16"/>
        </w:rPr>
        <w:t xml:space="preserve"> affected sibling</w:t>
      </w:r>
      <w:r w:rsidR="006C4EC1" w:rsidRPr="00DB5FC9">
        <w:rPr>
          <w:sz w:val="16"/>
          <w:szCs w:val="16"/>
        </w:rPr>
        <w:t>;</w:t>
      </w:r>
      <w:r w:rsidR="007A0641" w:rsidRPr="00DB5FC9">
        <w:rPr>
          <w:sz w:val="16"/>
          <w:szCs w:val="16"/>
        </w:rPr>
        <w:t xml:space="preserve"> </w:t>
      </w:r>
      <w:r w:rsidR="0087354B">
        <w:rPr>
          <w:b/>
          <w:bCs/>
          <w:sz w:val="16"/>
          <w:szCs w:val="16"/>
        </w:rPr>
        <w:t xml:space="preserve">B </w:t>
      </w:r>
      <w:r w:rsidR="0087354B">
        <w:rPr>
          <w:sz w:val="16"/>
          <w:szCs w:val="16"/>
        </w:rPr>
        <w:t xml:space="preserve">benign; </w:t>
      </w:r>
      <w:r w:rsidR="007A0641" w:rsidRPr="00632864">
        <w:rPr>
          <w:b/>
          <w:bCs/>
          <w:sz w:val="16"/>
          <w:szCs w:val="16"/>
        </w:rPr>
        <w:t>C</w:t>
      </w:r>
      <w:r w:rsidR="007A0641" w:rsidRPr="00632864">
        <w:rPr>
          <w:sz w:val="16"/>
          <w:szCs w:val="16"/>
        </w:rPr>
        <w:t xml:space="preserve"> </w:t>
      </w:r>
      <w:r w:rsidR="007A0641" w:rsidRPr="00DB5FC9">
        <w:rPr>
          <w:sz w:val="16"/>
          <w:szCs w:val="16"/>
        </w:rPr>
        <w:t>cysts</w:t>
      </w:r>
      <w:r w:rsidR="006C4EC1" w:rsidRPr="00DB5FC9">
        <w:rPr>
          <w:sz w:val="16"/>
          <w:szCs w:val="16"/>
        </w:rPr>
        <w:t>;</w:t>
      </w:r>
      <w:r w:rsidR="003B5F12" w:rsidRPr="00DB5FC9">
        <w:rPr>
          <w:sz w:val="16"/>
          <w:szCs w:val="16"/>
        </w:rPr>
        <w:t xml:space="preserve"> </w:t>
      </w:r>
      <w:r w:rsidR="007A0641" w:rsidRPr="00DB5FC9">
        <w:rPr>
          <w:b/>
          <w:bCs/>
          <w:sz w:val="16"/>
          <w:szCs w:val="16"/>
        </w:rPr>
        <w:t xml:space="preserve">Ce </w:t>
      </w:r>
      <w:r w:rsidR="007A0641" w:rsidRPr="00DB5FC9">
        <w:rPr>
          <w:i/>
          <w:iCs/>
          <w:sz w:val="16"/>
          <w:szCs w:val="16"/>
        </w:rPr>
        <w:t>Caenorhabditis elegans</w:t>
      </w:r>
      <w:r w:rsidR="007A0641" w:rsidRPr="00DB5FC9">
        <w:rPr>
          <w:sz w:val="16"/>
          <w:szCs w:val="16"/>
        </w:rPr>
        <w:t>;</w:t>
      </w:r>
      <w:r w:rsidR="003B5F12" w:rsidRPr="00DB5FC9">
        <w:rPr>
          <w:sz w:val="16"/>
          <w:szCs w:val="16"/>
        </w:rPr>
        <w:t xml:space="preserve"> </w:t>
      </w:r>
      <w:r w:rsidR="007A0641" w:rsidRPr="00C01807">
        <w:rPr>
          <w:b/>
          <w:bCs/>
          <w:sz w:val="16"/>
          <w:szCs w:val="16"/>
        </w:rPr>
        <w:t>CHD</w:t>
      </w:r>
      <w:r w:rsidR="007A0641" w:rsidRPr="00C01807">
        <w:rPr>
          <w:sz w:val="16"/>
          <w:szCs w:val="16"/>
        </w:rPr>
        <w:t xml:space="preserve"> congenital heart defect;</w:t>
      </w:r>
      <w:r w:rsidR="003B5F12" w:rsidRPr="00632864">
        <w:rPr>
          <w:sz w:val="16"/>
          <w:szCs w:val="16"/>
        </w:rPr>
        <w:t xml:space="preserve"> </w:t>
      </w:r>
      <w:r w:rsidR="007A0641" w:rsidRPr="00632864">
        <w:rPr>
          <w:b/>
          <w:bCs/>
          <w:sz w:val="16"/>
          <w:szCs w:val="16"/>
        </w:rPr>
        <w:t>Ci</w:t>
      </w:r>
      <w:r w:rsidR="007A0641" w:rsidRPr="00632864">
        <w:rPr>
          <w:sz w:val="16"/>
          <w:szCs w:val="16"/>
        </w:rPr>
        <w:t xml:space="preserve"> </w:t>
      </w:r>
      <w:r w:rsidR="007A0641" w:rsidRPr="00632864">
        <w:rPr>
          <w:i/>
          <w:iCs/>
          <w:sz w:val="16"/>
          <w:szCs w:val="16"/>
        </w:rPr>
        <w:t>Ciona intestinalis</w:t>
      </w:r>
      <w:r w:rsidR="007A0641" w:rsidRPr="00632864">
        <w:rPr>
          <w:sz w:val="16"/>
          <w:szCs w:val="16"/>
        </w:rPr>
        <w:t>;</w:t>
      </w:r>
      <w:r w:rsidR="003B5F12" w:rsidRPr="00632864">
        <w:rPr>
          <w:sz w:val="16"/>
          <w:szCs w:val="16"/>
        </w:rPr>
        <w:t xml:space="preserve"> </w:t>
      </w:r>
      <w:r w:rsidR="007A0641" w:rsidRPr="00451D5C">
        <w:rPr>
          <w:b/>
          <w:bCs/>
          <w:sz w:val="16"/>
          <w:szCs w:val="16"/>
        </w:rPr>
        <w:t>CVA</w:t>
      </w:r>
      <w:r w:rsidR="007A0641" w:rsidRPr="00451D5C">
        <w:rPr>
          <w:sz w:val="16"/>
          <w:szCs w:val="16"/>
        </w:rPr>
        <w:t xml:space="preserve"> cerebellar vermis aplasia</w:t>
      </w:r>
      <w:r w:rsidR="007A0641" w:rsidRPr="00C01807">
        <w:rPr>
          <w:sz w:val="16"/>
          <w:szCs w:val="16"/>
        </w:rPr>
        <w:t>;</w:t>
      </w:r>
      <w:r w:rsidR="003B5F12" w:rsidRPr="00C01807">
        <w:rPr>
          <w:sz w:val="16"/>
          <w:szCs w:val="16"/>
        </w:rPr>
        <w:t xml:space="preserve"> </w:t>
      </w:r>
      <w:r w:rsidR="007A0641" w:rsidRPr="00C01807">
        <w:rPr>
          <w:b/>
          <w:bCs/>
          <w:sz w:val="16"/>
          <w:szCs w:val="16"/>
        </w:rPr>
        <w:t xml:space="preserve">D </w:t>
      </w:r>
      <w:r w:rsidR="007A0641" w:rsidRPr="00C01807">
        <w:rPr>
          <w:sz w:val="16"/>
          <w:szCs w:val="16"/>
        </w:rPr>
        <w:t>deafness;</w:t>
      </w:r>
      <w:r w:rsidR="003B5F12" w:rsidRPr="00C01807">
        <w:rPr>
          <w:sz w:val="16"/>
          <w:szCs w:val="16"/>
        </w:rPr>
        <w:t xml:space="preserve"> </w:t>
      </w:r>
      <w:r w:rsidR="00632864" w:rsidRPr="00632864">
        <w:rPr>
          <w:b/>
          <w:bCs/>
          <w:sz w:val="16"/>
          <w:szCs w:val="16"/>
        </w:rPr>
        <w:t xml:space="preserve">Del </w:t>
      </w:r>
      <w:r w:rsidR="00632864" w:rsidRPr="00632864">
        <w:rPr>
          <w:sz w:val="16"/>
          <w:szCs w:val="16"/>
        </w:rPr>
        <w:t>deleterious;</w:t>
      </w:r>
      <w:r w:rsidR="00B27924">
        <w:rPr>
          <w:sz w:val="16"/>
          <w:szCs w:val="16"/>
        </w:rPr>
        <w:t xml:space="preserve"> </w:t>
      </w:r>
      <w:r w:rsidR="00477FF4" w:rsidRPr="00477FF4">
        <w:rPr>
          <w:b/>
          <w:bCs/>
          <w:sz w:val="16"/>
          <w:szCs w:val="16"/>
        </w:rPr>
        <w:t>Dis</w:t>
      </w:r>
      <w:r w:rsidR="00477FF4">
        <w:rPr>
          <w:b/>
          <w:bCs/>
          <w:sz w:val="16"/>
          <w:szCs w:val="16"/>
        </w:rPr>
        <w:t xml:space="preserve"> </w:t>
      </w:r>
      <w:r w:rsidR="00477FF4">
        <w:rPr>
          <w:sz w:val="16"/>
          <w:szCs w:val="16"/>
        </w:rPr>
        <w:t xml:space="preserve">disease-causing; </w:t>
      </w:r>
      <w:r w:rsidR="00B27924" w:rsidRPr="00477FF4">
        <w:rPr>
          <w:b/>
          <w:bCs/>
          <w:sz w:val="16"/>
          <w:szCs w:val="16"/>
        </w:rPr>
        <w:t>DM</w:t>
      </w:r>
      <w:r w:rsidR="00B27924" w:rsidRPr="00B27924">
        <w:rPr>
          <w:sz w:val="16"/>
          <w:szCs w:val="16"/>
        </w:rPr>
        <w:t xml:space="preserve"> disease-causing mutation</w:t>
      </w:r>
      <w:r w:rsidR="00B27924" w:rsidRPr="00C01807">
        <w:rPr>
          <w:sz w:val="16"/>
          <w:szCs w:val="16"/>
        </w:rPr>
        <w:t>;</w:t>
      </w:r>
      <w:r w:rsidR="003B5F12" w:rsidRPr="00C01807">
        <w:rPr>
          <w:sz w:val="16"/>
          <w:szCs w:val="16"/>
        </w:rPr>
        <w:t xml:space="preserve"> </w:t>
      </w:r>
      <w:r w:rsidR="007A0641" w:rsidRPr="00C01807">
        <w:rPr>
          <w:b/>
          <w:bCs/>
          <w:sz w:val="16"/>
          <w:szCs w:val="16"/>
        </w:rPr>
        <w:t>Dm</w:t>
      </w:r>
      <w:r w:rsidR="007A0641" w:rsidRPr="00C01807">
        <w:rPr>
          <w:sz w:val="16"/>
          <w:szCs w:val="16"/>
        </w:rPr>
        <w:t xml:space="preserve"> </w:t>
      </w:r>
      <w:r w:rsidR="007A0641" w:rsidRPr="00C01807">
        <w:rPr>
          <w:i/>
          <w:iCs/>
          <w:sz w:val="16"/>
          <w:szCs w:val="16"/>
        </w:rPr>
        <w:t>Drosophila melanogaster</w:t>
      </w:r>
      <w:r w:rsidR="007A0641" w:rsidRPr="00C01807">
        <w:rPr>
          <w:sz w:val="16"/>
          <w:szCs w:val="16"/>
        </w:rPr>
        <w:t>;</w:t>
      </w:r>
      <w:r w:rsidR="003B5F12" w:rsidRPr="00DB5FC9">
        <w:rPr>
          <w:sz w:val="16"/>
          <w:szCs w:val="16"/>
        </w:rPr>
        <w:t xml:space="preserve"> </w:t>
      </w:r>
      <w:r w:rsidR="007A0641" w:rsidRPr="00DB5FC9">
        <w:rPr>
          <w:b/>
          <w:bCs/>
          <w:sz w:val="16"/>
          <w:szCs w:val="16"/>
        </w:rPr>
        <w:t>Dr</w:t>
      </w:r>
      <w:r w:rsidR="007A0641" w:rsidRPr="00DB5FC9">
        <w:rPr>
          <w:sz w:val="16"/>
          <w:szCs w:val="16"/>
        </w:rPr>
        <w:t xml:space="preserve"> </w:t>
      </w:r>
      <w:r w:rsidR="007A0641" w:rsidRPr="00DB5FC9">
        <w:rPr>
          <w:i/>
          <w:iCs/>
          <w:sz w:val="16"/>
          <w:szCs w:val="16"/>
        </w:rPr>
        <w:t>Danio rerio</w:t>
      </w:r>
      <w:r w:rsidR="007A0641" w:rsidRPr="00DB5FC9">
        <w:rPr>
          <w:sz w:val="16"/>
          <w:szCs w:val="16"/>
        </w:rPr>
        <w:t>;</w:t>
      </w:r>
      <w:r w:rsidR="003B5F12" w:rsidRPr="00477FF4">
        <w:rPr>
          <w:sz w:val="16"/>
          <w:szCs w:val="16"/>
        </w:rPr>
        <w:t xml:space="preserve"> </w:t>
      </w:r>
      <w:r w:rsidR="007A0641" w:rsidRPr="00477FF4">
        <w:rPr>
          <w:b/>
          <w:bCs/>
          <w:sz w:val="16"/>
          <w:szCs w:val="16"/>
        </w:rPr>
        <w:t>FD</w:t>
      </w:r>
      <w:r w:rsidR="007A0641" w:rsidRPr="00477FF4">
        <w:rPr>
          <w:sz w:val="16"/>
          <w:szCs w:val="16"/>
        </w:rPr>
        <w:t xml:space="preserve"> facial dysmorphism</w:t>
      </w:r>
      <w:r w:rsidR="007A0641" w:rsidRPr="00DB5FC9">
        <w:rPr>
          <w:sz w:val="16"/>
          <w:szCs w:val="16"/>
        </w:rPr>
        <w:t>;</w:t>
      </w:r>
      <w:r w:rsidR="003B5F12" w:rsidRPr="00DB5FC9">
        <w:rPr>
          <w:sz w:val="16"/>
          <w:szCs w:val="16"/>
        </w:rPr>
        <w:t xml:space="preserve"> </w:t>
      </w:r>
      <w:r w:rsidR="007A0641" w:rsidRPr="00DB5FC9">
        <w:rPr>
          <w:b/>
          <w:bCs/>
          <w:sz w:val="16"/>
          <w:szCs w:val="16"/>
        </w:rPr>
        <w:t>Fs</w:t>
      </w:r>
      <w:r w:rsidR="007A0641" w:rsidRPr="00DB5FC9">
        <w:rPr>
          <w:sz w:val="16"/>
          <w:szCs w:val="16"/>
        </w:rPr>
        <w:t xml:space="preserve"> Frameshift;</w:t>
      </w:r>
      <w:r w:rsidR="003B5F12" w:rsidRPr="00DB5FC9">
        <w:rPr>
          <w:sz w:val="16"/>
          <w:szCs w:val="16"/>
        </w:rPr>
        <w:t xml:space="preserve"> </w:t>
      </w:r>
      <w:r w:rsidR="007A0641" w:rsidRPr="00DB5FC9">
        <w:rPr>
          <w:b/>
          <w:bCs/>
          <w:sz w:val="16"/>
          <w:szCs w:val="16"/>
        </w:rPr>
        <w:t>GDD</w:t>
      </w:r>
      <w:r w:rsidR="007A0641" w:rsidRPr="00DB5FC9">
        <w:rPr>
          <w:sz w:val="16"/>
          <w:szCs w:val="16"/>
        </w:rPr>
        <w:t xml:space="preserve"> global developmental delay;</w:t>
      </w:r>
      <w:r w:rsidR="003B5F12" w:rsidRPr="00DB5FC9">
        <w:rPr>
          <w:sz w:val="16"/>
          <w:szCs w:val="16"/>
        </w:rPr>
        <w:t xml:space="preserve"> </w:t>
      </w:r>
      <w:r w:rsidR="007A0641" w:rsidRPr="00DB5FC9">
        <w:rPr>
          <w:b/>
          <w:bCs/>
          <w:sz w:val="16"/>
          <w:szCs w:val="16"/>
        </w:rPr>
        <w:t>Gg</w:t>
      </w:r>
      <w:r w:rsidR="007A0641" w:rsidRPr="00DB5FC9">
        <w:rPr>
          <w:sz w:val="16"/>
          <w:szCs w:val="16"/>
        </w:rPr>
        <w:t xml:space="preserve"> </w:t>
      </w:r>
      <w:r w:rsidR="007A0641" w:rsidRPr="00DB5FC9">
        <w:rPr>
          <w:i/>
          <w:iCs/>
          <w:sz w:val="16"/>
          <w:szCs w:val="16"/>
        </w:rPr>
        <w:t>Gallus gallus</w:t>
      </w:r>
      <w:r w:rsidR="007A0641" w:rsidRPr="00C01807">
        <w:rPr>
          <w:sz w:val="16"/>
          <w:szCs w:val="16"/>
        </w:rPr>
        <w:t>;</w:t>
      </w:r>
      <w:r w:rsidR="003B5F12" w:rsidRPr="00C01807">
        <w:rPr>
          <w:sz w:val="16"/>
          <w:szCs w:val="16"/>
        </w:rPr>
        <w:t xml:space="preserve"> </w:t>
      </w:r>
      <w:r w:rsidR="007A0641" w:rsidRPr="00C01807">
        <w:rPr>
          <w:b/>
          <w:bCs/>
          <w:sz w:val="16"/>
          <w:szCs w:val="16"/>
        </w:rPr>
        <w:t>GR</w:t>
      </w:r>
      <w:r w:rsidR="007A0641" w:rsidRPr="00C01807">
        <w:rPr>
          <w:sz w:val="16"/>
          <w:szCs w:val="16"/>
        </w:rPr>
        <w:t xml:space="preserve"> growth retardation;</w:t>
      </w:r>
      <w:r w:rsidR="003B5F12" w:rsidRPr="00C01807">
        <w:rPr>
          <w:sz w:val="16"/>
          <w:szCs w:val="16"/>
        </w:rPr>
        <w:t xml:space="preserve"> </w:t>
      </w:r>
      <w:r w:rsidR="007A0641" w:rsidRPr="001E25B6">
        <w:rPr>
          <w:b/>
          <w:bCs/>
          <w:sz w:val="16"/>
          <w:szCs w:val="16"/>
        </w:rPr>
        <w:t xml:space="preserve">HC </w:t>
      </w:r>
      <w:r w:rsidR="007A0641" w:rsidRPr="001E25B6">
        <w:rPr>
          <w:sz w:val="16"/>
          <w:szCs w:val="16"/>
        </w:rPr>
        <w:t>hepatic cysts;</w:t>
      </w:r>
      <w:r w:rsidR="00794158">
        <w:rPr>
          <w:sz w:val="16"/>
          <w:szCs w:val="16"/>
        </w:rPr>
        <w:t xml:space="preserve"> </w:t>
      </w:r>
      <w:r w:rsidR="00794158" w:rsidRPr="00E32C5E">
        <w:rPr>
          <w:b/>
          <w:bCs/>
          <w:sz w:val="16"/>
          <w:szCs w:val="16"/>
        </w:rPr>
        <w:t>het</w:t>
      </w:r>
      <w:r w:rsidR="00794158">
        <w:rPr>
          <w:sz w:val="16"/>
          <w:szCs w:val="16"/>
        </w:rPr>
        <w:t xml:space="preserve"> heterozygous</w:t>
      </w:r>
      <w:r w:rsidR="00794158" w:rsidRPr="00DB5FC9">
        <w:rPr>
          <w:sz w:val="16"/>
          <w:szCs w:val="16"/>
        </w:rPr>
        <w:t xml:space="preserve">; </w:t>
      </w:r>
      <w:r w:rsidR="007A0641" w:rsidRPr="00DB5FC9">
        <w:rPr>
          <w:b/>
          <w:bCs/>
          <w:sz w:val="16"/>
          <w:szCs w:val="16"/>
        </w:rPr>
        <w:t>HF</w:t>
      </w:r>
      <w:r w:rsidR="007A0641" w:rsidRPr="00DB5FC9">
        <w:rPr>
          <w:sz w:val="16"/>
          <w:szCs w:val="16"/>
        </w:rPr>
        <w:t xml:space="preserve"> hepatic fibrosis;</w:t>
      </w:r>
      <w:r w:rsidR="003B5F12">
        <w:rPr>
          <w:sz w:val="16"/>
          <w:szCs w:val="16"/>
        </w:rPr>
        <w:t xml:space="preserve"> </w:t>
      </w:r>
      <w:r w:rsidR="00C8692C">
        <w:rPr>
          <w:b/>
          <w:bCs/>
          <w:sz w:val="16"/>
          <w:szCs w:val="16"/>
        </w:rPr>
        <w:t xml:space="preserve">HGMD </w:t>
      </w:r>
      <w:r w:rsidR="00C8692C">
        <w:rPr>
          <w:sz w:val="16"/>
          <w:szCs w:val="16"/>
        </w:rPr>
        <w:t xml:space="preserve">Human Genome Mutation Database; </w:t>
      </w:r>
      <w:r w:rsidR="00794158" w:rsidRPr="00E32C5E">
        <w:rPr>
          <w:b/>
          <w:bCs/>
          <w:sz w:val="16"/>
          <w:szCs w:val="16"/>
        </w:rPr>
        <w:t>hom</w:t>
      </w:r>
      <w:r w:rsidR="00794158">
        <w:rPr>
          <w:sz w:val="16"/>
          <w:szCs w:val="16"/>
        </w:rPr>
        <w:t xml:space="preserve"> homozygous</w:t>
      </w:r>
      <w:r w:rsidR="00794158" w:rsidRPr="0087354B">
        <w:rPr>
          <w:sz w:val="16"/>
          <w:szCs w:val="16"/>
        </w:rPr>
        <w:t xml:space="preserve">; </w:t>
      </w:r>
      <w:r w:rsidR="007A0641" w:rsidRPr="0087354B">
        <w:rPr>
          <w:b/>
          <w:bCs/>
          <w:sz w:val="16"/>
          <w:szCs w:val="16"/>
        </w:rPr>
        <w:t>Hs</w:t>
      </w:r>
      <w:r w:rsidR="007A0641" w:rsidRPr="0087354B">
        <w:rPr>
          <w:sz w:val="16"/>
          <w:szCs w:val="16"/>
        </w:rPr>
        <w:t xml:space="preserve"> </w:t>
      </w:r>
      <w:r w:rsidR="007A0641" w:rsidRPr="0087354B">
        <w:rPr>
          <w:i/>
          <w:iCs/>
          <w:sz w:val="16"/>
          <w:szCs w:val="16"/>
        </w:rPr>
        <w:t>Homo sapiens</w:t>
      </w:r>
      <w:r w:rsidR="001E25B6">
        <w:rPr>
          <w:sz w:val="16"/>
          <w:szCs w:val="16"/>
        </w:rPr>
        <w:t xml:space="preserve">; </w:t>
      </w:r>
      <w:r w:rsidR="007A0641" w:rsidRPr="00451D5C">
        <w:rPr>
          <w:b/>
          <w:bCs/>
          <w:sz w:val="16"/>
          <w:szCs w:val="16"/>
        </w:rPr>
        <w:t>ID</w:t>
      </w:r>
      <w:r w:rsidR="007A0641" w:rsidRPr="00451D5C">
        <w:rPr>
          <w:sz w:val="16"/>
          <w:szCs w:val="16"/>
        </w:rPr>
        <w:t xml:space="preserve"> intellectual disability;</w:t>
      </w:r>
      <w:r w:rsidR="003B5F12" w:rsidRPr="00632864">
        <w:rPr>
          <w:sz w:val="16"/>
          <w:szCs w:val="16"/>
        </w:rPr>
        <w:t xml:space="preserve"> </w:t>
      </w:r>
      <w:r w:rsidR="007A0641" w:rsidRPr="00632864">
        <w:rPr>
          <w:b/>
          <w:bCs/>
          <w:sz w:val="16"/>
          <w:szCs w:val="16"/>
        </w:rPr>
        <w:t>IE</w:t>
      </w:r>
      <w:r w:rsidR="007A0641" w:rsidRPr="00632864">
        <w:rPr>
          <w:sz w:val="16"/>
          <w:szCs w:val="16"/>
        </w:rPr>
        <w:t xml:space="preserve"> Increased echogenicity</w:t>
      </w:r>
      <w:r w:rsidR="001E25B6">
        <w:rPr>
          <w:sz w:val="16"/>
          <w:szCs w:val="16"/>
        </w:rPr>
        <w:t>;</w:t>
      </w:r>
      <w:r w:rsidR="001949A0" w:rsidRPr="00DB5FC9">
        <w:rPr>
          <w:sz w:val="16"/>
          <w:szCs w:val="16"/>
        </w:rPr>
        <w:t xml:space="preserve"> </w:t>
      </w:r>
      <w:r w:rsidR="001949A0" w:rsidRPr="00DB5FC9">
        <w:rPr>
          <w:b/>
          <w:bCs/>
          <w:sz w:val="16"/>
          <w:szCs w:val="16"/>
        </w:rPr>
        <w:t>IP</w:t>
      </w:r>
      <w:r w:rsidR="001949A0" w:rsidRPr="00DB5FC9">
        <w:rPr>
          <w:sz w:val="16"/>
          <w:szCs w:val="16"/>
        </w:rPr>
        <w:t xml:space="preserve"> Index Patient</w:t>
      </w:r>
      <w:r w:rsidR="00DB5FC9">
        <w:rPr>
          <w:sz w:val="16"/>
          <w:szCs w:val="16"/>
        </w:rPr>
        <w:t>;</w:t>
      </w:r>
      <w:r w:rsidR="0087354B">
        <w:rPr>
          <w:sz w:val="16"/>
          <w:szCs w:val="16"/>
        </w:rPr>
        <w:t xml:space="preserve"> </w:t>
      </w:r>
      <w:r w:rsidR="00C01807" w:rsidRPr="00C01807">
        <w:rPr>
          <w:b/>
          <w:bCs/>
          <w:sz w:val="16"/>
          <w:szCs w:val="16"/>
        </w:rPr>
        <w:t>JS</w:t>
      </w:r>
      <w:r w:rsidR="00C01807">
        <w:rPr>
          <w:b/>
          <w:bCs/>
          <w:sz w:val="16"/>
          <w:szCs w:val="16"/>
        </w:rPr>
        <w:t xml:space="preserve"> </w:t>
      </w:r>
      <w:r w:rsidR="00C01807">
        <w:rPr>
          <w:sz w:val="16"/>
          <w:szCs w:val="16"/>
        </w:rPr>
        <w:t xml:space="preserve">Joubert Syndrome; </w:t>
      </w:r>
      <w:r w:rsidR="0087354B">
        <w:rPr>
          <w:b/>
          <w:bCs/>
          <w:sz w:val="16"/>
          <w:szCs w:val="16"/>
        </w:rPr>
        <w:t>LB</w:t>
      </w:r>
      <w:r w:rsidR="0087354B">
        <w:rPr>
          <w:sz w:val="16"/>
          <w:szCs w:val="16"/>
        </w:rPr>
        <w:t xml:space="preserve"> likely benign;</w:t>
      </w:r>
      <w:r w:rsidR="003B5F12" w:rsidRPr="00DB5FC9">
        <w:rPr>
          <w:sz w:val="16"/>
          <w:szCs w:val="16"/>
        </w:rPr>
        <w:t xml:space="preserve"> </w:t>
      </w:r>
      <w:r w:rsidR="007A0641" w:rsidRPr="00DB5FC9">
        <w:rPr>
          <w:b/>
          <w:bCs/>
          <w:sz w:val="16"/>
          <w:szCs w:val="16"/>
        </w:rPr>
        <w:t>LCA</w:t>
      </w:r>
      <w:r w:rsidR="007A0641" w:rsidRPr="00DB5FC9">
        <w:rPr>
          <w:sz w:val="16"/>
          <w:szCs w:val="16"/>
        </w:rPr>
        <w:t xml:space="preserve"> leber congenital amaurosis</w:t>
      </w:r>
      <w:r w:rsidR="007A0641" w:rsidRPr="00C01807">
        <w:rPr>
          <w:sz w:val="16"/>
          <w:szCs w:val="16"/>
        </w:rPr>
        <w:t>;</w:t>
      </w:r>
      <w:r w:rsidR="003B5F12" w:rsidRPr="00C01807">
        <w:rPr>
          <w:sz w:val="16"/>
          <w:szCs w:val="16"/>
        </w:rPr>
        <w:t xml:space="preserve"> </w:t>
      </w:r>
      <w:r w:rsidR="007A0641" w:rsidRPr="00C01807">
        <w:rPr>
          <w:b/>
          <w:bCs/>
          <w:sz w:val="16"/>
          <w:szCs w:val="16"/>
        </w:rPr>
        <w:t>LCD</w:t>
      </w:r>
      <w:r w:rsidR="007A0641" w:rsidRPr="00C01807">
        <w:rPr>
          <w:sz w:val="16"/>
          <w:szCs w:val="16"/>
        </w:rPr>
        <w:t xml:space="preserve"> loss of corticomedullary differentiation;</w:t>
      </w:r>
      <w:r w:rsidR="003B5F12" w:rsidRPr="00C01807">
        <w:rPr>
          <w:sz w:val="16"/>
          <w:szCs w:val="16"/>
        </w:rPr>
        <w:t xml:space="preserve"> </w:t>
      </w:r>
      <w:r w:rsidR="007A0641" w:rsidRPr="00C01807">
        <w:rPr>
          <w:b/>
          <w:bCs/>
          <w:sz w:val="16"/>
          <w:szCs w:val="16"/>
        </w:rPr>
        <w:t>LE</w:t>
      </w:r>
      <w:r w:rsidR="007A0641" w:rsidRPr="00C01807">
        <w:rPr>
          <w:sz w:val="16"/>
          <w:szCs w:val="16"/>
        </w:rPr>
        <w:t xml:space="preserve"> low-set ears;</w:t>
      </w:r>
      <w:r w:rsidR="003B5F12" w:rsidRPr="00C01807">
        <w:rPr>
          <w:sz w:val="16"/>
          <w:szCs w:val="16"/>
        </w:rPr>
        <w:t xml:space="preserve"> </w:t>
      </w:r>
      <w:r w:rsidR="00DB5FC9">
        <w:rPr>
          <w:b/>
          <w:bCs/>
          <w:sz w:val="16"/>
          <w:szCs w:val="16"/>
        </w:rPr>
        <w:t>LP</w:t>
      </w:r>
      <w:r w:rsidR="00DB5FC9">
        <w:rPr>
          <w:sz w:val="16"/>
          <w:szCs w:val="16"/>
        </w:rPr>
        <w:t xml:space="preserve"> likely pathogenic;</w:t>
      </w:r>
      <w:r w:rsidR="00C8692C">
        <w:rPr>
          <w:sz w:val="16"/>
          <w:szCs w:val="16"/>
        </w:rPr>
        <w:t xml:space="preserve"> </w:t>
      </w:r>
      <w:r w:rsidR="00632864" w:rsidRPr="00632864">
        <w:rPr>
          <w:b/>
          <w:bCs/>
          <w:sz w:val="16"/>
          <w:szCs w:val="16"/>
        </w:rPr>
        <w:t>m</w:t>
      </w:r>
      <w:r w:rsidR="00632864">
        <w:rPr>
          <w:b/>
          <w:bCs/>
          <w:sz w:val="16"/>
          <w:szCs w:val="16"/>
        </w:rPr>
        <w:t xml:space="preserve"> </w:t>
      </w:r>
      <w:r w:rsidR="00632864" w:rsidRPr="00632864">
        <w:rPr>
          <w:sz w:val="16"/>
          <w:szCs w:val="16"/>
        </w:rPr>
        <w:t>male;</w:t>
      </w:r>
      <w:r w:rsidR="00632864">
        <w:rPr>
          <w:b/>
          <w:bCs/>
          <w:sz w:val="16"/>
          <w:szCs w:val="16"/>
        </w:rPr>
        <w:t xml:space="preserve"> </w:t>
      </w:r>
      <w:r w:rsidR="00C8692C">
        <w:rPr>
          <w:b/>
          <w:bCs/>
          <w:sz w:val="16"/>
          <w:szCs w:val="16"/>
        </w:rPr>
        <w:t>Mbp</w:t>
      </w:r>
      <w:r w:rsidR="00C8692C">
        <w:rPr>
          <w:sz w:val="16"/>
          <w:szCs w:val="16"/>
        </w:rPr>
        <w:t xml:space="preserve"> Megabasepairs</w:t>
      </w:r>
      <w:r w:rsidR="00C8692C" w:rsidRPr="00477FF4">
        <w:rPr>
          <w:sz w:val="16"/>
          <w:szCs w:val="16"/>
        </w:rPr>
        <w:t>;</w:t>
      </w:r>
      <w:r w:rsidR="003B5F12" w:rsidRPr="00477FF4">
        <w:rPr>
          <w:sz w:val="16"/>
          <w:szCs w:val="16"/>
        </w:rPr>
        <w:t xml:space="preserve"> </w:t>
      </w:r>
      <w:r w:rsidR="007A0641" w:rsidRPr="00477FF4">
        <w:rPr>
          <w:b/>
          <w:bCs/>
          <w:sz w:val="16"/>
          <w:szCs w:val="16"/>
        </w:rPr>
        <w:t>MC</w:t>
      </w:r>
      <w:r w:rsidR="007A0641" w:rsidRPr="00477FF4">
        <w:rPr>
          <w:sz w:val="16"/>
          <w:szCs w:val="16"/>
        </w:rPr>
        <w:t xml:space="preserve"> microcephaly</w:t>
      </w:r>
      <w:r w:rsidR="007A0641" w:rsidRPr="001E25B6">
        <w:rPr>
          <w:sz w:val="16"/>
          <w:szCs w:val="16"/>
        </w:rPr>
        <w:t>;</w:t>
      </w:r>
      <w:r w:rsidR="003B5F12" w:rsidRPr="001E25B6">
        <w:rPr>
          <w:sz w:val="16"/>
          <w:szCs w:val="16"/>
        </w:rPr>
        <w:t xml:space="preserve"> </w:t>
      </w:r>
      <w:r w:rsidR="007A0641" w:rsidRPr="001E25B6">
        <w:rPr>
          <w:b/>
          <w:bCs/>
          <w:sz w:val="16"/>
          <w:szCs w:val="16"/>
        </w:rPr>
        <w:t>MS</w:t>
      </w:r>
      <w:r w:rsidR="007A0641" w:rsidRPr="001E25B6">
        <w:rPr>
          <w:sz w:val="16"/>
          <w:szCs w:val="16"/>
        </w:rPr>
        <w:t xml:space="preserve"> macrosomia;</w:t>
      </w:r>
      <w:r w:rsidR="00C8692C" w:rsidRPr="001E25B6">
        <w:rPr>
          <w:sz w:val="16"/>
          <w:szCs w:val="16"/>
        </w:rPr>
        <w:t xml:space="preserve"> </w:t>
      </w:r>
      <w:r w:rsidR="00C8692C" w:rsidRPr="001E25B6">
        <w:rPr>
          <w:b/>
          <w:bCs/>
          <w:sz w:val="16"/>
          <w:szCs w:val="16"/>
        </w:rPr>
        <w:t xml:space="preserve">MT </w:t>
      </w:r>
      <w:r w:rsidR="00C8692C" w:rsidRPr="001E25B6">
        <w:rPr>
          <w:sz w:val="16"/>
          <w:szCs w:val="16"/>
        </w:rPr>
        <w:t>mutation</w:t>
      </w:r>
      <w:r w:rsidR="00C8692C">
        <w:rPr>
          <w:sz w:val="16"/>
          <w:szCs w:val="16"/>
        </w:rPr>
        <w:t xml:space="preserve"> taster</w:t>
      </w:r>
      <w:r w:rsidR="00C8692C" w:rsidRPr="001E25B6">
        <w:rPr>
          <w:sz w:val="16"/>
          <w:szCs w:val="16"/>
        </w:rPr>
        <w:t>;</w:t>
      </w:r>
      <w:r w:rsidR="003B5F12" w:rsidRPr="001E25B6">
        <w:rPr>
          <w:sz w:val="16"/>
          <w:szCs w:val="16"/>
        </w:rPr>
        <w:t xml:space="preserve"> </w:t>
      </w:r>
      <w:r w:rsidR="007A0641" w:rsidRPr="001E25B6">
        <w:rPr>
          <w:b/>
          <w:bCs/>
          <w:sz w:val="16"/>
          <w:szCs w:val="16"/>
        </w:rPr>
        <w:t xml:space="preserve">N </w:t>
      </w:r>
      <w:r w:rsidR="007A0641" w:rsidRPr="001E25B6">
        <w:rPr>
          <w:sz w:val="16"/>
          <w:szCs w:val="16"/>
        </w:rPr>
        <w:t>nystagmus;</w:t>
      </w:r>
      <w:r w:rsidR="00632864" w:rsidRPr="001E25B6">
        <w:rPr>
          <w:sz w:val="16"/>
          <w:szCs w:val="16"/>
        </w:rPr>
        <w:t xml:space="preserve"> </w:t>
      </w:r>
      <w:r w:rsidR="00632864" w:rsidRPr="001E25B6">
        <w:rPr>
          <w:b/>
          <w:bCs/>
          <w:sz w:val="16"/>
          <w:szCs w:val="16"/>
        </w:rPr>
        <w:t>n</w:t>
      </w:r>
      <w:r w:rsidR="00632864" w:rsidRPr="00632864">
        <w:rPr>
          <w:b/>
          <w:bCs/>
          <w:sz w:val="16"/>
          <w:szCs w:val="16"/>
        </w:rPr>
        <w:t>/a</w:t>
      </w:r>
      <w:r w:rsidR="00632864" w:rsidRPr="00632864">
        <w:rPr>
          <w:sz w:val="16"/>
          <w:szCs w:val="16"/>
        </w:rPr>
        <w:t xml:space="preserve"> not available</w:t>
      </w:r>
      <w:r w:rsidR="00632864" w:rsidRPr="00477FF4">
        <w:rPr>
          <w:sz w:val="16"/>
          <w:szCs w:val="16"/>
        </w:rPr>
        <w:t>;</w:t>
      </w:r>
      <w:r w:rsidR="003B5F12" w:rsidRPr="00477FF4">
        <w:rPr>
          <w:sz w:val="16"/>
          <w:szCs w:val="16"/>
        </w:rPr>
        <w:t xml:space="preserve"> </w:t>
      </w:r>
      <w:r w:rsidR="007A0641" w:rsidRPr="00477FF4">
        <w:rPr>
          <w:b/>
          <w:bCs/>
          <w:sz w:val="16"/>
          <w:szCs w:val="16"/>
        </w:rPr>
        <w:t>Ns</w:t>
      </w:r>
      <w:r w:rsidR="007A0641" w:rsidRPr="00477FF4">
        <w:rPr>
          <w:sz w:val="16"/>
          <w:szCs w:val="16"/>
        </w:rPr>
        <w:t xml:space="preserve"> Nonsense;</w:t>
      </w:r>
      <w:r w:rsidR="00794158">
        <w:rPr>
          <w:sz w:val="16"/>
          <w:szCs w:val="16"/>
        </w:rPr>
        <w:t xml:space="preserve"> </w:t>
      </w:r>
      <w:r w:rsidR="00794158">
        <w:rPr>
          <w:b/>
          <w:bCs/>
          <w:sz w:val="16"/>
          <w:szCs w:val="16"/>
        </w:rPr>
        <w:t>Nt</w:t>
      </w:r>
      <w:r w:rsidR="00794158">
        <w:rPr>
          <w:sz w:val="16"/>
          <w:szCs w:val="16"/>
        </w:rPr>
        <w:t xml:space="preserve"> nucleotide;</w:t>
      </w:r>
      <w:r w:rsidR="00B27924">
        <w:rPr>
          <w:sz w:val="16"/>
          <w:szCs w:val="16"/>
        </w:rPr>
        <w:t xml:space="preserve"> </w:t>
      </w:r>
      <w:r w:rsidR="00B27924">
        <w:rPr>
          <w:b/>
          <w:bCs/>
          <w:sz w:val="16"/>
          <w:szCs w:val="16"/>
        </w:rPr>
        <w:t xml:space="preserve">P </w:t>
      </w:r>
      <w:r w:rsidR="00B27924">
        <w:rPr>
          <w:sz w:val="16"/>
          <w:szCs w:val="16"/>
        </w:rPr>
        <w:t>pathogenic</w:t>
      </w:r>
      <w:r w:rsidR="007A0641" w:rsidRPr="00477FF4">
        <w:rPr>
          <w:sz w:val="16"/>
          <w:szCs w:val="16"/>
        </w:rPr>
        <w:t>;</w:t>
      </w:r>
      <w:r w:rsidR="003B5F12" w:rsidRPr="00477FF4">
        <w:rPr>
          <w:sz w:val="16"/>
          <w:szCs w:val="16"/>
        </w:rPr>
        <w:t xml:space="preserve"> </w:t>
      </w:r>
      <w:r w:rsidR="007A0641" w:rsidRPr="00477FF4">
        <w:rPr>
          <w:b/>
          <w:bCs/>
          <w:sz w:val="16"/>
          <w:szCs w:val="16"/>
        </w:rPr>
        <w:t>PD</w:t>
      </w:r>
      <w:r w:rsidR="007A0641" w:rsidRPr="00477FF4">
        <w:rPr>
          <w:sz w:val="16"/>
          <w:szCs w:val="16"/>
        </w:rPr>
        <w:t xml:space="preserve"> polydactyly;</w:t>
      </w:r>
      <w:r w:rsidR="003B5F12" w:rsidRPr="00477FF4">
        <w:rPr>
          <w:sz w:val="16"/>
          <w:szCs w:val="16"/>
        </w:rPr>
        <w:t xml:space="preserve"> </w:t>
      </w:r>
      <w:r w:rsidR="0087354B" w:rsidRPr="0087354B">
        <w:rPr>
          <w:b/>
          <w:bCs/>
          <w:sz w:val="16"/>
          <w:szCs w:val="16"/>
        </w:rPr>
        <w:t>Poly</w:t>
      </w:r>
      <w:r w:rsidR="0087354B" w:rsidRPr="0087354B">
        <w:rPr>
          <w:sz w:val="16"/>
          <w:szCs w:val="16"/>
        </w:rPr>
        <w:t xml:space="preserve"> polymorphism</w:t>
      </w:r>
      <w:r w:rsidR="001E25B6">
        <w:rPr>
          <w:sz w:val="16"/>
          <w:szCs w:val="16"/>
        </w:rPr>
        <w:t>;</w:t>
      </w:r>
      <w:r w:rsidR="003B5F12">
        <w:rPr>
          <w:sz w:val="16"/>
          <w:szCs w:val="16"/>
        </w:rPr>
        <w:t xml:space="preserve"> </w:t>
      </w:r>
      <w:r w:rsidR="00C8692C">
        <w:rPr>
          <w:b/>
          <w:bCs/>
          <w:sz w:val="16"/>
          <w:szCs w:val="16"/>
        </w:rPr>
        <w:t xml:space="preserve">PP2 </w:t>
      </w:r>
      <w:r w:rsidR="00C8692C">
        <w:rPr>
          <w:sz w:val="16"/>
          <w:szCs w:val="16"/>
        </w:rPr>
        <w:t>Polyphen2</w:t>
      </w:r>
      <w:r w:rsidR="00C8692C" w:rsidRPr="00C01807">
        <w:rPr>
          <w:sz w:val="16"/>
          <w:szCs w:val="16"/>
        </w:rPr>
        <w:t xml:space="preserve">; </w:t>
      </w:r>
      <w:r w:rsidR="007A0641" w:rsidRPr="00C01807">
        <w:rPr>
          <w:b/>
          <w:bCs/>
          <w:sz w:val="16"/>
          <w:szCs w:val="16"/>
        </w:rPr>
        <w:t>PS</w:t>
      </w:r>
      <w:r w:rsidR="007A0641" w:rsidRPr="00C01807">
        <w:rPr>
          <w:sz w:val="16"/>
          <w:szCs w:val="16"/>
        </w:rPr>
        <w:t xml:space="preserve"> pyloric stenosis;</w:t>
      </w:r>
      <w:r w:rsidR="003B5F12" w:rsidRPr="00C01807">
        <w:rPr>
          <w:sz w:val="16"/>
          <w:szCs w:val="16"/>
        </w:rPr>
        <w:t xml:space="preserve"> </w:t>
      </w:r>
      <w:r w:rsidR="007A0641" w:rsidRPr="00451D5C">
        <w:rPr>
          <w:b/>
          <w:bCs/>
          <w:sz w:val="16"/>
          <w:szCs w:val="16"/>
        </w:rPr>
        <w:t xml:space="preserve">RP </w:t>
      </w:r>
      <w:r w:rsidR="007A0641" w:rsidRPr="00451D5C">
        <w:rPr>
          <w:sz w:val="16"/>
          <w:szCs w:val="16"/>
        </w:rPr>
        <w:t xml:space="preserve">retinitis </w:t>
      </w:r>
      <w:r w:rsidR="007A0641" w:rsidRPr="001E25B6">
        <w:rPr>
          <w:sz w:val="16"/>
          <w:szCs w:val="16"/>
        </w:rPr>
        <w:t>pigmentosa;</w:t>
      </w:r>
      <w:r w:rsidR="003B5F12" w:rsidRPr="001E25B6">
        <w:rPr>
          <w:sz w:val="16"/>
          <w:szCs w:val="16"/>
        </w:rPr>
        <w:t xml:space="preserve"> </w:t>
      </w:r>
      <w:r w:rsidR="007A0641" w:rsidRPr="001E25B6">
        <w:rPr>
          <w:b/>
          <w:bCs/>
          <w:sz w:val="16"/>
          <w:szCs w:val="16"/>
        </w:rPr>
        <w:t xml:space="preserve">S </w:t>
      </w:r>
      <w:r w:rsidR="007A0641" w:rsidRPr="001E25B6">
        <w:rPr>
          <w:sz w:val="16"/>
          <w:szCs w:val="16"/>
        </w:rPr>
        <w:t>seizures;</w:t>
      </w:r>
      <w:r w:rsidR="003B5F12" w:rsidRPr="001E25B6">
        <w:rPr>
          <w:sz w:val="16"/>
          <w:szCs w:val="16"/>
        </w:rPr>
        <w:t xml:space="preserve"> </w:t>
      </w:r>
      <w:r w:rsidR="007A0641" w:rsidRPr="001E25B6">
        <w:rPr>
          <w:b/>
          <w:bCs/>
          <w:sz w:val="16"/>
          <w:szCs w:val="16"/>
        </w:rPr>
        <w:t>SD</w:t>
      </w:r>
      <w:r w:rsidR="007A0641" w:rsidRPr="001E25B6">
        <w:rPr>
          <w:sz w:val="16"/>
          <w:szCs w:val="16"/>
        </w:rPr>
        <w:t xml:space="preserve"> skeletal</w:t>
      </w:r>
      <w:r w:rsidR="007A0641" w:rsidRPr="00C01807">
        <w:rPr>
          <w:sz w:val="16"/>
          <w:szCs w:val="16"/>
        </w:rPr>
        <w:t xml:space="preserve"> deformity;</w:t>
      </w:r>
      <w:r w:rsidR="003B5F12" w:rsidRPr="00C01807">
        <w:rPr>
          <w:sz w:val="16"/>
          <w:szCs w:val="16"/>
        </w:rPr>
        <w:t xml:space="preserve"> </w:t>
      </w:r>
      <w:r w:rsidR="00C8692C" w:rsidRPr="00C8692C">
        <w:rPr>
          <w:b/>
          <w:bCs/>
          <w:sz w:val="16"/>
          <w:szCs w:val="16"/>
        </w:rPr>
        <w:t>SIFT</w:t>
      </w:r>
      <w:r w:rsidR="00C8692C">
        <w:rPr>
          <w:b/>
          <w:bCs/>
          <w:sz w:val="16"/>
          <w:szCs w:val="16"/>
        </w:rPr>
        <w:t xml:space="preserve"> </w:t>
      </w:r>
      <w:r w:rsidR="00C8692C">
        <w:rPr>
          <w:sz w:val="16"/>
          <w:szCs w:val="16"/>
        </w:rPr>
        <w:t>Sorting Intolerant From Tolerant;</w:t>
      </w:r>
      <w:r w:rsidR="00C8692C">
        <w:rPr>
          <w:b/>
          <w:bCs/>
          <w:sz w:val="16"/>
          <w:szCs w:val="16"/>
        </w:rPr>
        <w:t xml:space="preserve"> </w:t>
      </w:r>
      <w:r w:rsidR="007A0641" w:rsidRPr="00DB5FC9">
        <w:rPr>
          <w:b/>
          <w:bCs/>
          <w:sz w:val="16"/>
          <w:szCs w:val="16"/>
        </w:rPr>
        <w:t>Sp</w:t>
      </w:r>
      <w:r w:rsidR="007A0641" w:rsidRPr="00DB5FC9">
        <w:rPr>
          <w:sz w:val="16"/>
          <w:szCs w:val="16"/>
        </w:rPr>
        <w:t xml:space="preserve"> Splice site;</w:t>
      </w:r>
      <w:r w:rsidR="003B5F12" w:rsidRPr="00DB5FC9">
        <w:rPr>
          <w:sz w:val="16"/>
          <w:szCs w:val="16"/>
        </w:rPr>
        <w:t xml:space="preserve"> </w:t>
      </w:r>
      <w:r w:rsidR="007A0641" w:rsidRPr="00451D5C">
        <w:rPr>
          <w:b/>
          <w:bCs/>
          <w:sz w:val="16"/>
          <w:szCs w:val="16"/>
        </w:rPr>
        <w:t>SS</w:t>
      </w:r>
      <w:r w:rsidR="007A0641" w:rsidRPr="00451D5C">
        <w:rPr>
          <w:sz w:val="16"/>
          <w:szCs w:val="16"/>
        </w:rPr>
        <w:t xml:space="preserve"> short stature</w:t>
      </w:r>
      <w:r w:rsidR="001E25B6">
        <w:rPr>
          <w:sz w:val="16"/>
          <w:szCs w:val="16"/>
        </w:rPr>
        <w:t>;</w:t>
      </w:r>
      <w:r w:rsidR="00632864" w:rsidRPr="00632864">
        <w:rPr>
          <w:sz w:val="16"/>
          <w:szCs w:val="16"/>
        </w:rPr>
        <w:t xml:space="preserve"> </w:t>
      </w:r>
      <w:r w:rsidR="00632864" w:rsidRPr="00632864">
        <w:rPr>
          <w:b/>
          <w:bCs/>
          <w:sz w:val="16"/>
          <w:szCs w:val="16"/>
        </w:rPr>
        <w:t>Tol</w:t>
      </w:r>
      <w:r w:rsidR="00632864" w:rsidRPr="00632864">
        <w:rPr>
          <w:sz w:val="16"/>
          <w:szCs w:val="16"/>
        </w:rPr>
        <w:t xml:space="preserve"> tolerated;</w:t>
      </w:r>
      <w:r w:rsidR="00632864">
        <w:rPr>
          <w:sz w:val="16"/>
          <w:szCs w:val="16"/>
        </w:rPr>
        <w:t xml:space="preserve"> </w:t>
      </w:r>
      <w:r w:rsidR="00632864">
        <w:rPr>
          <w:b/>
          <w:bCs/>
          <w:sz w:val="16"/>
          <w:szCs w:val="16"/>
        </w:rPr>
        <w:t>VUS</w:t>
      </w:r>
      <w:r w:rsidR="00632864">
        <w:rPr>
          <w:sz w:val="16"/>
          <w:szCs w:val="16"/>
        </w:rPr>
        <w:t xml:space="preserve"> variant of uncertain significange</w:t>
      </w:r>
      <w:r w:rsidR="00632864" w:rsidRPr="00DB5FC9">
        <w:rPr>
          <w:sz w:val="16"/>
          <w:szCs w:val="16"/>
        </w:rPr>
        <w:t>;</w:t>
      </w:r>
      <w:r w:rsidR="003B5F12" w:rsidRPr="00DB5FC9">
        <w:rPr>
          <w:sz w:val="16"/>
          <w:szCs w:val="16"/>
        </w:rPr>
        <w:t xml:space="preserve"> </w:t>
      </w:r>
      <w:r w:rsidR="007A0641" w:rsidRPr="00DB5FC9">
        <w:rPr>
          <w:b/>
          <w:bCs/>
          <w:sz w:val="16"/>
          <w:szCs w:val="16"/>
        </w:rPr>
        <w:t>Xt</w:t>
      </w:r>
      <w:r w:rsidR="007A0641" w:rsidRPr="00DB5FC9">
        <w:rPr>
          <w:sz w:val="16"/>
          <w:szCs w:val="16"/>
        </w:rPr>
        <w:t xml:space="preserve"> </w:t>
      </w:r>
      <w:r w:rsidR="007A0641" w:rsidRPr="00DB5FC9">
        <w:rPr>
          <w:i/>
          <w:iCs/>
          <w:sz w:val="16"/>
          <w:szCs w:val="16"/>
        </w:rPr>
        <w:t>Xenopus tropicalis</w:t>
      </w:r>
      <w:r w:rsidR="003B5F12" w:rsidRPr="00DB5FC9">
        <w:rPr>
          <w:sz w:val="16"/>
          <w:szCs w:val="16"/>
        </w:rPr>
        <w:t>.</w:t>
      </w:r>
    </w:p>
    <w:bookmarkEnd w:id="0"/>
    <w:p w14:paraId="6D93C5EB" w14:textId="77777777" w:rsidR="00D5039C" w:rsidRDefault="00D5039C" w:rsidP="007867D4">
      <w:pPr>
        <w:jc w:val="left"/>
        <w:rPr>
          <w:b/>
          <w:bCs/>
          <w:sz w:val="20"/>
          <w:szCs w:val="20"/>
        </w:rPr>
      </w:pPr>
    </w:p>
    <w:p w14:paraId="12CA648E" w14:textId="77777777" w:rsidR="00E32C5E" w:rsidRDefault="00E32C5E" w:rsidP="007867D4">
      <w:pPr>
        <w:jc w:val="left"/>
        <w:rPr>
          <w:b/>
          <w:bCs/>
          <w:sz w:val="20"/>
          <w:szCs w:val="20"/>
        </w:rPr>
      </w:pPr>
    </w:p>
    <w:p w14:paraId="1BCD0333" w14:textId="5362DD23" w:rsidR="007867D4" w:rsidRPr="00687BB5" w:rsidRDefault="007867D4" w:rsidP="007867D4">
      <w:pPr>
        <w:jc w:val="left"/>
        <w:rPr>
          <w:b/>
          <w:bCs/>
          <w:sz w:val="16"/>
          <w:szCs w:val="16"/>
        </w:rPr>
      </w:pPr>
      <w:bookmarkStart w:id="1" w:name="_Hlk78967601"/>
      <w:r w:rsidRPr="00687BB5">
        <w:rPr>
          <w:b/>
          <w:bCs/>
          <w:sz w:val="16"/>
          <w:szCs w:val="16"/>
        </w:rPr>
        <w:t>References</w:t>
      </w:r>
    </w:p>
    <w:bookmarkEnd w:id="1"/>
    <w:p w14:paraId="0FFD384F" w14:textId="3DD6A76C" w:rsidR="006578CA" w:rsidRPr="00E55EE0" w:rsidRDefault="00BA3570" w:rsidP="006578CA">
      <w:pPr>
        <w:pStyle w:val="EndNoteBibliography"/>
        <w:ind w:left="720" w:hanging="720"/>
        <w:jc w:val="left"/>
        <w:rPr>
          <w:sz w:val="16"/>
          <w:szCs w:val="16"/>
          <w:lang w:val="de-DE"/>
        </w:rPr>
      </w:pPr>
      <w:r w:rsidRPr="006578CA">
        <w:rPr>
          <w:sz w:val="16"/>
          <w:szCs w:val="16"/>
        </w:rPr>
        <w:fldChar w:fldCharType="begin"/>
      </w:r>
      <w:r w:rsidRPr="006578CA">
        <w:rPr>
          <w:sz w:val="16"/>
          <w:szCs w:val="16"/>
        </w:rPr>
        <w:instrText xml:space="preserve"> ADDIN EN.REFLIST </w:instrText>
      </w:r>
      <w:r w:rsidRPr="006578CA">
        <w:rPr>
          <w:sz w:val="16"/>
          <w:szCs w:val="16"/>
        </w:rPr>
        <w:fldChar w:fldCharType="separate"/>
      </w:r>
      <w:r w:rsidR="006578CA" w:rsidRPr="006578CA">
        <w:rPr>
          <w:sz w:val="16"/>
          <w:szCs w:val="16"/>
        </w:rPr>
        <w:t>1.</w:t>
      </w:r>
      <w:r w:rsidR="006578CA" w:rsidRPr="006578CA">
        <w:rPr>
          <w:sz w:val="16"/>
          <w:szCs w:val="16"/>
        </w:rPr>
        <w:tab/>
        <w:t xml:space="preserve">Halbritter J, Porath JD, Diaz KA, et al. Identification of 99 novel mutations in a worldwide cohort of 1,056 patients with a nephronophthisis related ciliopathy. </w:t>
      </w:r>
      <w:r w:rsidR="006578CA" w:rsidRPr="00E55EE0">
        <w:rPr>
          <w:i/>
          <w:sz w:val="16"/>
          <w:szCs w:val="16"/>
          <w:lang w:val="de-DE"/>
        </w:rPr>
        <w:t xml:space="preserve">Hum Genet. </w:t>
      </w:r>
      <w:r w:rsidR="006578CA" w:rsidRPr="00E55EE0">
        <w:rPr>
          <w:sz w:val="16"/>
          <w:szCs w:val="16"/>
          <w:lang w:val="de-DE"/>
        </w:rPr>
        <w:t>2013;132(8):865-884.</w:t>
      </w:r>
    </w:p>
    <w:p w14:paraId="101AF152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E55EE0">
        <w:rPr>
          <w:sz w:val="16"/>
          <w:szCs w:val="16"/>
          <w:lang w:val="de-DE"/>
        </w:rPr>
        <w:t>2.</w:t>
      </w:r>
      <w:r w:rsidRPr="00E55EE0">
        <w:rPr>
          <w:sz w:val="16"/>
          <w:szCs w:val="16"/>
          <w:lang w:val="de-DE"/>
        </w:rPr>
        <w:tab/>
        <w:t xml:space="preserve">Braun DA, Schueler M, Halbritter J, et al. </w:t>
      </w:r>
      <w:r w:rsidRPr="006578CA">
        <w:rPr>
          <w:sz w:val="16"/>
          <w:szCs w:val="16"/>
        </w:rPr>
        <w:t xml:space="preserve">Whole exome sequencing identifies causative mutations in the majority of consanguineous or familial cases with childhood-onset increased renal echogenicity. </w:t>
      </w:r>
      <w:r w:rsidRPr="006578CA">
        <w:rPr>
          <w:i/>
          <w:sz w:val="16"/>
          <w:szCs w:val="16"/>
        </w:rPr>
        <w:t xml:space="preserve">Kidney Int. </w:t>
      </w:r>
      <w:r w:rsidRPr="006578CA">
        <w:rPr>
          <w:sz w:val="16"/>
          <w:szCs w:val="16"/>
        </w:rPr>
        <w:t>2016;89(2):468-475.</w:t>
      </w:r>
    </w:p>
    <w:p w14:paraId="21C68CEB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6578CA">
        <w:rPr>
          <w:sz w:val="16"/>
          <w:szCs w:val="16"/>
        </w:rPr>
        <w:t>3.</w:t>
      </w:r>
      <w:r w:rsidRPr="006578CA">
        <w:rPr>
          <w:sz w:val="16"/>
          <w:szCs w:val="16"/>
        </w:rPr>
        <w:tab/>
        <w:t xml:space="preserve">Smaoui N, Chaabouni M, Sergeev YV, et al. Screening of the eight BBS genes in Tunisian families: no evidence of triallelism. </w:t>
      </w:r>
      <w:r w:rsidRPr="006578CA">
        <w:rPr>
          <w:i/>
          <w:sz w:val="16"/>
          <w:szCs w:val="16"/>
        </w:rPr>
        <w:t xml:space="preserve">Invest Ophthalmol Vis Sci. </w:t>
      </w:r>
      <w:r w:rsidRPr="006578CA">
        <w:rPr>
          <w:sz w:val="16"/>
          <w:szCs w:val="16"/>
        </w:rPr>
        <w:t>2006;47(8):3487-3495.</w:t>
      </w:r>
    </w:p>
    <w:p w14:paraId="76401F8D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6578CA">
        <w:rPr>
          <w:sz w:val="16"/>
          <w:szCs w:val="16"/>
        </w:rPr>
        <w:t>4.</w:t>
      </w:r>
      <w:r w:rsidRPr="006578CA">
        <w:rPr>
          <w:sz w:val="16"/>
          <w:szCs w:val="16"/>
        </w:rPr>
        <w:tab/>
        <w:t xml:space="preserve">Furu L, Onuchic LF, Gharavi A, et al. Milder presentation of recessive polycystic kidney disease requires presence of amino acid substitution mutations. </w:t>
      </w:r>
      <w:r w:rsidRPr="006578CA">
        <w:rPr>
          <w:i/>
          <w:sz w:val="16"/>
          <w:szCs w:val="16"/>
        </w:rPr>
        <w:t xml:space="preserve">J Am Soc Nephrol. </w:t>
      </w:r>
      <w:r w:rsidRPr="006578CA">
        <w:rPr>
          <w:sz w:val="16"/>
          <w:szCs w:val="16"/>
        </w:rPr>
        <w:t>2003;14(8):2004-2014.</w:t>
      </w:r>
    </w:p>
    <w:p w14:paraId="0B377E25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6578CA">
        <w:rPr>
          <w:sz w:val="16"/>
          <w:szCs w:val="16"/>
        </w:rPr>
        <w:t>5.</w:t>
      </w:r>
      <w:r w:rsidRPr="006578CA">
        <w:rPr>
          <w:sz w:val="16"/>
          <w:szCs w:val="16"/>
        </w:rPr>
        <w:tab/>
        <w:t xml:space="preserve">Losekoot M, Haarloo C, Ruivenkamp C, White SJ, Breuning MH, Peters DJ. Analysis of missense variants in the PKHD1-gene in patients with autosomal recessive polycystic kidney disease (ARPKD). </w:t>
      </w:r>
      <w:r w:rsidRPr="006578CA">
        <w:rPr>
          <w:i/>
          <w:sz w:val="16"/>
          <w:szCs w:val="16"/>
        </w:rPr>
        <w:t xml:space="preserve">Hum Genet. </w:t>
      </w:r>
      <w:r w:rsidRPr="006578CA">
        <w:rPr>
          <w:sz w:val="16"/>
          <w:szCs w:val="16"/>
        </w:rPr>
        <w:t>2005;118(2):185-206.</w:t>
      </w:r>
    </w:p>
    <w:p w14:paraId="70F821E2" w14:textId="77777777" w:rsidR="006578CA" w:rsidRPr="00E55EE0" w:rsidRDefault="006578CA" w:rsidP="006578CA">
      <w:pPr>
        <w:pStyle w:val="EndNoteBibliography"/>
        <w:ind w:left="720" w:hanging="720"/>
        <w:jc w:val="left"/>
        <w:rPr>
          <w:sz w:val="16"/>
          <w:szCs w:val="16"/>
          <w:lang w:val="de-DE"/>
        </w:rPr>
      </w:pPr>
      <w:r w:rsidRPr="006578CA">
        <w:rPr>
          <w:sz w:val="16"/>
          <w:szCs w:val="16"/>
        </w:rPr>
        <w:t>6.</w:t>
      </w:r>
      <w:r w:rsidRPr="006578CA">
        <w:rPr>
          <w:sz w:val="16"/>
          <w:szCs w:val="16"/>
        </w:rPr>
        <w:tab/>
        <w:t xml:space="preserve">Valente EM, Brancati F, Silhavy JL, et al. AHI1 gene mutations cause specific forms of Joubert syndrome-related disorders. </w:t>
      </w:r>
      <w:r w:rsidRPr="00E55EE0">
        <w:rPr>
          <w:i/>
          <w:sz w:val="16"/>
          <w:szCs w:val="16"/>
          <w:lang w:val="de-DE"/>
        </w:rPr>
        <w:t xml:space="preserve">Ann Neurol. </w:t>
      </w:r>
      <w:r w:rsidRPr="00E55EE0">
        <w:rPr>
          <w:sz w:val="16"/>
          <w:szCs w:val="16"/>
          <w:lang w:val="de-DE"/>
        </w:rPr>
        <w:t>2006;59(3):527-534.</w:t>
      </w:r>
    </w:p>
    <w:p w14:paraId="23456AFD" w14:textId="77777777" w:rsidR="006578CA" w:rsidRPr="00E55EE0" w:rsidRDefault="006578CA" w:rsidP="006578CA">
      <w:pPr>
        <w:pStyle w:val="EndNoteBibliography"/>
        <w:ind w:left="720" w:hanging="720"/>
        <w:jc w:val="left"/>
        <w:rPr>
          <w:sz w:val="16"/>
          <w:szCs w:val="16"/>
          <w:lang w:val="de-DE"/>
        </w:rPr>
      </w:pPr>
      <w:r w:rsidRPr="00E55EE0">
        <w:rPr>
          <w:sz w:val="16"/>
          <w:szCs w:val="16"/>
          <w:lang w:val="de-DE"/>
        </w:rPr>
        <w:t>7.</w:t>
      </w:r>
      <w:r w:rsidRPr="00E55EE0">
        <w:rPr>
          <w:sz w:val="16"/>
          <w:szCs w:val="16"/>
          <w:lang w:val="de-DE"/>
        </w:rPr>
        <w:tab/>
        <w:t xml:space="preserve">Bergmann C, Fliegauf M, Brüchle NO, et al. </w:t>
      </w:r>
      <w:r w:rsidRPr="006578CA">
        <w:rPr>
          <w:sz w:val="16"/>
          <w:szCs w:val="16"/>
        </w:rPr>
        <w:t xml:space="preserve">Loss of nephrocystin-3 function can cause embryonic lethality, Meckel-Gruber-like syndrome, situs inversus, and renal-hepatic-pancreatic dysplasia. </w:t>
      </w:r>
      <w:r w:rsidRPr="00E55EE0">
        <w:rPr>
          <w:i/>
          <w:sz w:val="16"/>
          <w:szCs w:val="16"/>
          <w:lang w:val="de-DE"/>
        </w:rPr>
        <w:t xml:space="preserve">Am J Hum Genet. </w:t>
      </w:r>
      <w:r w:rsidRPr="00E55EE0">
        <w:rPr>
          <w:sz w:val="16"/>
          <w:szCs w:val="16"/>
          <w:lang w:val="de-DE"/>
        </w:rPr>
        <w:t>2008;82(4):959-970.</w:t>
      </w:r>
    </w:p>
    <w:p w14:paraId="059F8500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E55EE0">
        <w:rPr>
          <w:sz w:val="16"/>
          <w:szCs w:val="16"/>
          <w:lang w:val="de-DE"/>
        </w:rPr>
        <w:t>8.</w:t>
      </w:r>
      <w:r w:rsidRPr="00E55EE0">
        <w:rPr>
          <w:sz w:val="16"/>
          <w:szCs w:val="16"/>
          <w:lang w:val="de-DE"/>
        </w:rPr>
        <w:tab/>
        <w:t xml:space="preserve">Bergmann C, Senderek J, Windelen E, et al. </w:t>
      </w:r>
      <w:r w:rsidRPr="006578CA">
        <w:rPr>
          <w:sz w:val="16"/>
          <w:szCs w:val="16"/>
        </w:rPr>
        <w:t xml:space="preserve">Clinical consequences of PKHD1 mutations in 164 patients with autosomal-recessive polycystic kidney disease (ARPKD). </w:t>
      </w:r>
      <w:r w:rsidRPr="006578CA">
        <w:rPr>
          <w:i/>
          <w:sz w:val="16"/>
          <w:szCs w:val="16"/>
        </w:rPr>
        <w:t xml:space="preserve">Kidney Int. </w:t>
      </w:r>
      <w:r w:rsidRPr="006578CA">
        <w:rPr>
          <w:sz w:val="16"/>
          <w:szCs w:val="16"/>
        </w:rPr>
        <w:t>2005;67(3):829-848.</w:t>
      </w:r>
    </w:p>
    <w:p w14:paraId="3D81D9B0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6578CA">
        <w:rPr>
          <w:sz w:val="16"/>
          <w:szCs w:val="16"/>
        </w:rPr>
        <w:t>9.</w:t>
      </w:r>
      <w:r w:rsidRPr="006578CA">
        <w:rPr>
          <w:sz w:val="16"/>
          <w:szCs w:val="16"/>
        </w:rPr>
        <w:tab/>
        <w:t xml:space="preserve">Guomin L. QS, Li S., Qi C., Yihui Z., Xiaoyan F., Bingbing W., Hong X. Phenotype analysis of 9 cases with mutations in PKHD1 gene. </w:t>
      </w:r>
      <w:r w:rsidRPr="006578CA">
        <w:rPr>
          <w:i/>
          <w:sz w:val="16"/>
          <w:szCs w:val="16"/>
        </w:rPr>
        <w:t xml:space="preserve">Chin J Nephrol. </w:t>
      </w:r>
      <w:r w:rsidRPr="006578CA">
        <w:rPr>
          <w:sz w:val="16"/>
          <w:szCs w:val="16"/>
        </w:rPr>
        <w:t>2017;33(11):831-837.</w:t>
      </w:r>
    </w:p>
    <w:p w14:paraId="5ABDD1D1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6578CA">
        <w:rPr>
          <w:sz w:val="16"/>
          <w:szCs w:val="16"/>
        </w:rPr>
        <w:t>10.</w:t>
      </w:r>
      <w:r w:rsidRPr="006578CA">
        <w:rPr>
          <w:sz w:val="16"/>
          <w:szCs w:val="16"/>
        </w:rPr>
        <w:tab/>
        <w:t xml:space="preserve">Wang X, Wang H, Cao M, et al. Whole-exome sequencing identifies ALMS1, IQCB1, CNGA3, and MYO7A mutations in patients with Leber congenital amaurosis. </w:t>
      </w:r>
      <w:r w:rsidRPr="006578CA">
        <w:rPr>
          <w:i/>
          <w:sz w:val="16"/>
          <w:szCs w:val="16"/>
        </w:rPr>
        <w:t xml:space="preserve">Human mutation. </w:t>
      </w:r>
      <w:r w:rsidRPr="006578CA">
        <w:rPr>
          <w:sz w:val="16"/>
          <w:szCs w:val="16"/>
        </w:rPr>
        <w:t>2011;32(12):1450-1459.</w:t>
      </w:r>
    </w:p>
    <w:p w14:paraId="44207069" w14:textId="77777777" w:rsidR="006578CA" w:rsidRPr="00E55EE0" w:rsidRDefault="006578CA" w:rsidP="006578CA">
      <w:pPr>
        <w:pStyle w:val="EndNoteBibliography"/>
        <w:ind w:left="720" w:hanging="720"/>
        <w:jc w:val="left"/>
        <w:rPr>
          <w:sz w:val="16"/>
          <w:szCs w:val="16"/>
          <w:lang w:val="de-DE"/>
        </w:rPr>
      </w:pPr>
      <w:r w:rsidRPr="006578CA">
        <w:rPr>
          <w:sz w:val="16"/>
          <w:szCs w:val="16"/>
        </w:rPr>
        <w:t>11.</w:t>
      </w:r>
      <w:r w:rsidRPr="006578CA">
        <w:rPr>
          <w:sz w:val="16"/>
          <w:szCs w:val="16"/>
        </w:rPr>
        <w:tab/>
        <w:t xml:space="preserve">Onuchic LF, Furu L, Nagasawa Y, et al. PKHD1, the polycystic kidney and hepatic disease 1 gene, encodes a novel large protein containing multiple immunoglobulin-like plexin-transcription-factor domains and parallel beta-helix 1 repeats. </w:t>
      </w:r>
      <w:r w:rsidRPr="00E55EE0">
        <w:rPr>
          <w:i/>
          <w:sz w:val="16"/>
          <w:szCs w:val="16"/>
          <w:lang w:val="de-DE"/>
        </w:rPr>
        <w:t xml:space="preserve">Am J Hum Genet. </w:t>
      </w:r>
      <w:r w:rsidRPr="00E55EE0">
        <w:rPr>
          <w:sz w:val="16"/>
          <w:szCs w:val="16"/>
          <w:lang w:val="de-DE"/>
        </w:rPr>
        <w:t>2002;70(5):1305-1317.</w:t>
      </w:r>
    </w:p>
    <w:p w14:paraId="19195AE3" w14:textId="77777777" w:rsidR="006578CA" w:rsidRPr="00E55EE0" w:rsidRDefault="006578CA" w:rsidP="006578CA">
      <w:pPr>
        <w:pStyle w:val="EndNoteBibliography"/>
        <w:ind w:left="720" w:hanging="720"/>
        <w:jc w:val="left"/>
        <w:rPr>
          <w:sz w:val="16"/>
          <w:szCs w:val="16"/>
          <w:lang w:val="de-DE"/>
        </w:rPr>
      </w:pPr>
      <w:r w:rsidRPr="00E55EE0">
        <w:rPr>
          <w:sz w:val="16"/>
          <w:szCs w:val="16"/>
          <w:lang w:val="de-DE"/>
        </w:rPr>
        <w:t>12.</w:t>
      </w:r>
      <w:r w:rsidRPr="00E55EE0">
        <w:rPr>
          <w:sz w:val="16"/>
          <w:szCs w:val="16"/>
          <w:lang w:val="de-DE"/>
        </w:rPr>
        <w:tab/>
        <w:t xml:space="preserve">Otto EA, Schermer B, Obara T, et al. </w:t>
      </w:r>
      <w:r w:rsidRPr="006578CA">
        <w:rPr>
          <w:sz w:val="16"/>
          <w:szCs w:val="16"/>
        </w:rPr>
        <w:t xml:space="preserve">Mutations in INVS encoding inversin cause nephronophthisis type 2, linking renal cystic disease to the function of primary cilia and left-right axis determination. </w:t>
      </w:r>
      <w:r w:rsidRPr="00E55EE0">
        <w:rPr>
          <w:i/>
          <w:sz w:val="16"/>
          <w:szCs w:val="16"/>
          <w:lang w:val="de-DE"/>
        </w:rPr>
        <w:t xml:space="preserve">Nat Genet. </w:t>
      </w:r>
      <w:r w:rsidRPr="00E55EE0">
        <w:rPr>
          <w:sz w:val="16"/>
          <w:szCs w:val="16"/>
          <w:lang w:val="de-DE"/>
        </w:rPr>
        <w:t>2003;34(4):413-420.</w:t>
      </w:r>
    </w:p>
    <w:p w14:paraId="3BAC26EC" w14:textId="77777777" w:rsidR="006578CA" w:rsidRPr="00E55EE0" w:rsidRDefault="006578CA" w:rsidP="006578CA">
      <w:pPr>
        <w:pStyle w:val="EndNoteBibliography"/>
        <w:ind w:left="720" w:hanging="720"/>
        <w:jc w:val="left"/>
        <w:rPr>
          <w:sz w:val="16"/>
          <w:szCs w:val="16"/>
          <w:lang w:val="de-DE"/>
        </w:rPr>
      </w:pPr>
      <w:r w:rsidRPr="00E55EE0">
        <w:rPr>
          <w:sz w:val="16"/>
          <w:szCs w:val="16"/>
          <w:lang w:val="de-DE"/>
        </w:rPr>
        <w:t>13.</w:t>
      </w:r>
      <w:r w:rsidRPr="00E55EE0">
        <w:rPr>
          <w:sz w:val="16"/>
          <w:szCs w:val="16"/>
          <w:lang w:val="de-DE"/>
        </w:rPr>
        <w:tab/>
        <w:t xml:space="preserve">Sayer JA, Otto EA, O'Toole JF, et al. </w:t>
      </w:r>
      <w:r w:rsidRPr="006578CA">
        <w:rPr>
          <w:sz w:val="16"/>
          <w:szCs w:val="16"/>
        </w:rPr>
        <w:t xml:space="preserve">The centrosomal protein nephrocystin-6 is mutated in Joubert syndrome and activates transcription factor ATF4. </w:t>
      </w:r>
      <w:r w:rsidRPr="00E55EE0">
        <w:rPr>
          <w:i/>
          <w:sz w:val="16"/>
          <w:szCs w:val="16"/>
          <w:lang w:val="de-DE"/>
        </w:rPr>
        <w:t xml:space="preserve">Nat Genet. </w:t>
      </w:r>
      <w:r w:rsidRPr="00E55EE0">
        <w:rPr>
          <w:sz w:val="16"/>
          <w:szCs w:val="16"/>
          <w:lang w:val="de-DE"/>
        </w:rPr>
        <w:t>2006;38(6):674-681.</w:t>
      </w:r>
    </w:p>
    <w:p w14:paraId="6884F4F2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E55EE0">
        <w:rPr>
          <w:sz w:val="16"/>
          <w:szCs w:val="16"/>
          <w:lang w:val="de-DE"/>
        </w:rPr>
        <w:t>14.</w:t>
      </w:r>
      <w:r w:rsidRPr="00E55EE0">
        <w:rPr>
          <w:sz w:val="16"/>
          <w:szCs w:val="16"/>
          <w:lang w:val="de-DE"/>
        </w:rPr>
        <w:tab/>
        <w:t xml:space="preserve">Reynolds DM, Hayashi T, Cai Y, et al. </w:t>
      </w:r>
      <w:r w:rsidRPr="006578CA">
        <w:rPr>
          <w:sz w:val="16"/>
          <w:szCs w:val="16"/>
        </w:rPr>
        <w:t xml:space="preserve">Aberrant splicing in the PKD2 gene as a cause of polycystic kidney disease. </w:t>
      </w:r>
      <w:r w:rsidRPr="006578CA">
        <w:rPr>
          <w:i/>
          <w:sz w:val="16"/>
          <w:szCs w:val="16"/>
        </w:rPr>
        <w:t xml:space="preserve">J Am Soc Nephrol. </w:t>
      </w:r>
      <w:r w:rsidRPr="006578CA">
        <w:rPr>
          <w:sz w:val="16"/>
          <w:szCs w:val="16"/>
        </w:rPr>
        <w:t>1999;10(11):2342-2351.</w:t>
      </w:r>
    </w:p>
    <w:p w14:paraId="0BEACE60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6578CA">
        <w:rPr>
          <w:sz w:val="16"/>
          <w:szCs w:val="16"/>
        </w:rPr>
        <w:t>15.</w:t>
      </w:r>
      <w:r w:rsidRPr="006578CA">
        <w:rPr>
          <w:sz w:val="16"/>
          <w:szCs w:val="16"/>
        </w:rPr>
        <w:tab/>
        <w:t xml:space="preserve">Ward CJ, Hogan MC, Rossetti S, et al. The gene mutated in autosomal recessive polycystic kidney disease encodes a large, receptor-like protein. </w:t>
      </w:r>
      <w:r w:rsidRPr="006578CA">
        <w:rPr>
          <w:i/>
          <w:sz w:val="16"/>
          <w:szCs w:val="16"/>
        </w:rPr>
        <w:t xml:space="preserve">Nat Genet. </w:t>
      </w:r>
      <w:r w:rsidRPr="006578CA">
        <w:rPr>
          <w:sz w:val="16"/>
          <w:szCs w:val="16"/>
        </w:rPr>
        <w:t>2002;30(3):259-269.</w:t>
      </w:r>
    </w:p>
    <w:p w14:paraId="019CE7B1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6578CA">
        <w:rPr>
          <w:sz w:val="16"/>
          <w:szCs w:val="16"/>
        </w:rPr>
        <w:t>16.</w:t>
      </w:r>
      <w:r w:rsidRPr="006578CA">
        <w:rPr>
          <w:sz w:val="16"/>
          <w:szCs w:val="16"/>
        </w:rPr>
        <w:tab/>
        <w:t xml:space="preserve">Alfares A, Alfadhel M, Wani T, et al. A multicenter clinical exome study in unselected cohorts from a consanguineous population of Saudi Arabia demonstrated a high diagnostic yield. </w:t>
      </w:r>
      <w:r w:rsidRPr="006578CA">
        <w:rPr>
          <w:i/>
          <w:sz w:val="16"/>
          <w:szCs w:val="16"/>
        </w:rPr>
        <w:t xml:space="preserve">Mol Genet Metab. </w:t>
      </w:r>
      <w:r w:rsidRPr="006578CA">
        <w:rPr>
          <w:sz w:val="16"/>
          <w:szCs w:val="16"/>
        </w:rPr>
        <w:t>2017;121(2):91-95.</w:t>
      </w:r>
    </w:p>
    <w:p w14:paraId="6A048578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6578CA">
        <w:rPr>
          <w:sz w:val="16"/>
          <w:szCs w:val="16"/>
        </w:rPr>
        <w:t>17.</w:t>
      </w:r>
      <w:r w:rsidRPr="006578CA">
        <w:rPr>
          <w:sz w:val="16"/>
          <w:szCs w:val="16"/>
        </w:rPr>
        <w:tab/>
        <w:t xml:space="preserve">Rossetti S, Consugar MB, Chapman AB, et al. Comprehensive molecular diagnostics in autosomal dominant polycystic kidney disease. </w:t>
      </w:r>
      <w:r w:rsidRPr="006578CA">
        <w:rPr>
          <w:i/>
          <w:sz w:val="16"/>
          <w:szCs w:val="16"/>
        </w:rPr>
        <w:t xml:space="preserve">J Am Soc Nephrol. </w:t>
      </w:r>
      <w:r w:rsidRPr="006578CA">
        <w:rPr>
          <w:sz w:val="16"/>
          <w:szCs w:val="16"/>
        </w:rPr>
        <w:t>2007;18(7):2143-2160.</w:t>
      </w:r>
    </w:p>
    <w:p w14:paraId="4927E604" w14:textId="77777777" w:rsidR="006578CA" w:rsidRPr="00E55EE0" w:rsidRDefault="006578CA" w:rsidP="006578CA">
      <w:pPr>
        <w:pStyle w:val="EndNoteBibliography"/>
        <w:ind w:left="720" w:hanging="720"/>
        <w:jc w:val="left"/>
        <w:rPr>
          <w:sz w:val="16"/>
          <w:szCs w:val="16"/>
          <w:lang w:val="de-DE"/>
        </w:rPr>
      </w:pPr>
      <w:r w:rsidRPr="006578CA">
        <w:rPr>
          <w:sz w:val="16"/>
          <w:szCs w:val="16"/>
        </w:rPr>
        <w:t>18.</w:t>
      </w:r>
      <w:r w:rsidRPr="006578CA">
        <w:rPr>
          <w:sz w:val="16"/>
          <w:szCs w:val="16"/>
        </w:rPr>
        <w:tab/>
        <w:t xml:space="preserve">Bielas SL, Silhavy JL, Brancati F, et al. Mutations in INPP5E, encoding inositol polyphosphate-5-phosphatase E, link phosphatidyl inositol signaling to the ciliopathies. </w:t>
      </w:r>
      <w:r w:rsidRPr="00E55EE0">
        <w:rPr>
          <w:i/>
          <w:sz w:val="16"/>
          <w:szCs w:val="16"/>
          <w:lang w:val="de-DE"/>
        </w:rPr>
        <w:t xml:space="preserve">Nat Genet. </w:t>
      </w:r>
      <w:r w:rsidRPr="00E55EE0">
        <w:rPr>
          <w:sz w:val="16"/>
          <w:szCs w:val="16"/>
          <w:lang w:val="de-DE"/>
        </w:rPr>
        <w:t>2009;41(9):1032-1036.</w:t>
      </w:r>
    </w:p>
    <w:p w14:paraId="6C5F753A" w14:textId="77777777" w:rsidR="006578CA" w:rsidRPr="00E55EE0" w:rsidRDefault="006578CA" w:rsidP="006578CA">
      <w:pPr>
        <w:pStyle w:val="EndNoteBibliography"/>
        <w:ind w:left="720" w:hanging="720"/>
        <w:jc w:val="left"/>
        <w:rPr>
          <w:sz w:val="16"/>
          <w:szCs w:val="16"/>
          <w:lang w:val="de-DE"/>
        </w:rPr>
      </w:pPr>
      <w:r w:rsidRPr="00E55EE0">
        <w:rPr>
          <w:sz w:val="16"/>
          <w:szCs w:val="16"/>
          <w:lang w:val="de-DE"/>
        </w:rPr>
        <w:t>19.</w:t>
      </w:r>
      <w:r w:rsidRPr="00E55EE0">
        <w:rPr>
          <w:sz w:val="16"/>
          <w:szCs w:val="16"/>
          <w:lang w:val="de-DE"/>
        </w:rPr>
        <w:tab/>
        <w:t xml:space="preserve">Katsanis N, Eichers ER, Ansley SJ, et al. </w:t>
      </w:r>
      <w:r w:rsidRPr="006578CA">
        <w:rPr>
          <w:sz w:val="16"/>
          <w:szCs w:val="16"/>
        </w:rPr>
        <w:t xml:space="preserve">BBS4 is a minor contributor to Bardet-Biedl syndrome and may also participate in triallelic inheritance. </w:t>
      </w:r>
      <w:r w:rsidRPr="00E55EE0">
        <w:rPr>
          <w:i/>
          <w:sz w:val="16"/>
          <w:szCs w:val="16"/>
          <w:lang w:val="de-DE"/>
        </w:rPr>
        <w:t xml:space="preserve">Am J Hum Genet. </w:t>
      </w:r>
      <w:r w:rsidRPr="00E55EE0">
        <w:rPr>
          <w:sz w:val="16"/>
          <w:szCs w:val="16"/>
          <w:lang w:val="de-DE"/>
        </w:rPr>
        <w:t>2002;71(1):22-29.</w:t>
      </w:r>
    </w:p>
    <w:p w14:paraId="3430D73B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E55EE0">
        <w:rPr>
          <w:sz w:val="16"/>
          <w:szCs w:val="16"/>
          <w:lang w:val="de-DE"/>
        </w:rPr>
        <w:lastRenderedPageBreak/>
        <w:t>20.</w:t>
      </w:r>
      <w:r w:rsidRPr="00E55EE0">
        <w:rPr>
          <w:sz w:val="16"/>
          <w:szCs w:val="16"/>
          <w:lang w:val="de-DE"/>
        </w:rPr>
        <w:tab/>
        <w:t xml:space="preserve">Hichri H, Stoetzel C, Laurier V, et al. </w:t>
      </w:r>
      <w:r w:rsidRPr="006578CA">
        <w:rPr>
          <w:sz w:val="16"/>
          <w:szCs w:val="16"/>
        </w:rPr>
        <w:t xml:space="preserve">Testing for triallelism: analysis of six BBS genes in a Bardet-Biedl syndrome family cohort. </w:t>
      </w:r>
      <w:r w:rsidRPr="006578CA">
        <w:rPr>
          <w:i/>
          <w:sz w:val="16"/>
          <w:szCs w:val="16"/>
        </w:rPr>
        <w:t xml:space="preserve">Eur J Hum Genet. </w:t>
      </w:r>
      <w:r w:rsidRPr="006578CA">
        <w:rPr>
          <w:sz w:val="16"/>
          <w:szCs w:val="16"/>
        </w:rPr>
        <w:t>2005;13(5):607-616.</w:t>
      </w:r>
    </w:p>
    <w:p w14:paraId="6D7EA276" w14:textId="77777777" w:rsidR="006578CA" w:rsidRPr="006578CA" w:rsidRDefault="006578CA" w:rsidP="006578CA">
      <w:pPr>
        <w:pStyle w:val="EndNoteBibliography"/>
        <w:ind w:left="720" w:hanging="720"/>
        <w:jc w:val="left"/>
        <w:rPr>
          <w:sz w:val="16"/>
          <w:szCs w:val="16"/>
        </w:rPr>
      </w:pPr>
      <w:r w:rsidRPr="006578CA">
        <w:rPr>
          <w:sz w:val="16"/>
          <w:szCs w:val="16"/>
        </w:rPr>
        <w:t>21.</w:t>
      </w:r>
      <w:r w:rsidRPr="006578CA">
        <w:rPr>
          <w:sz w:val="16"/>
          <w:szCs w:val="16"/>
        </w:rPr>
        <w:tab/>
        <w:t xml:space="preserve">Taskiran EZ, Korkmaz E, Gucer S, et al. Mutations in ANKS6 cause a nephronophthisis-like phenotype with ESRD. </w:t>
      </w:r>
      <w:r w:rsidRPr="006578CA">
        <w:rPr>
          <w:i/>
          <w:sz w:val="16"/>
          <w:szCs w:val="16"/>
        </w:rPr>
        <w:t xml:space="preserve">J Am Soc Nephrol. </w:t>
      </w:r>
      <w:r w:rsidRPr="006578CA">
        <w:rPr>
          <w:sz w:val="16"/>
          <w:szCs w:val="16"/>
        </w:rPr>
        <w:t>2014;25(8):1653-1661.</w:t>
      </w:r>
    </w:p>
    <w:p w14:paraId="5DE2A4B3" w14:textId="1D7D5DA7" w:rsidR="00985B05" w:rsidRPr="006578CA" w:rsidRDefault="00BA3570" w:rsidP="006578CA">
      <w:pPr>
        <w:jc w:val="left"/>
        <w:rPr>
          <w:sz w:val="16"/>
          <w:szCs w:val="16"/>
        </w:rPr>
      </w:pPr>
      <w:r w:rsidRPr="006578CA">
        <w:rPr>
          <w:sz w:val="16"/>
          <w:szCs w:val="16"/>
        </w:rPr>
        <w:fldChar w:fldCharType="end"/>
      </w:r>
    </w:p>
    <w:sectPr w:rsidR="00985B05" w:rsidRPr="006578CA" w:rsidSect="007F15A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093CC" w14:textId="77777777" w:rsidR="00F05FAD" w:rsidRDefault="00F05FAD" w:rsidP="009A1379">
      <w:r>
        <w:separator/>
      </w:r>
    </w:p>
  </w:endnote>
  <w:endnote w:type="continuationSeparator" w:id="0">
    <w:p w14:paraId="55E0E665" w14:textId="77777777" w:rsidR="00F05FAD" w:rsidRDefault="00F05FAD" w:rsidP="009A1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A6A51" w14:textId="77777777" w:rsidR="00F05FAD" w:rsidRDefault="00F05FAD" w:rsidP="009A1379">
      <w:r>
        <w:separator/>
      </w:r>
    </w:p>
  </w:footnote>
  <w:footnote w:type="continuationSeparator" w:id="0">
    <w:p w14:paraId="4CA250D4" w14:textId="77777777" w:rsidR="00F05FAD" w:rsidRDefault="00F05FAD" w:rsidP="009A1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0NDEyNTI0NTOyMLZQ0lEKTi0uzszPAykwNKwFAKWnBnM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tppva2sr5dtqevf2ixdp2pds9fxe9vvt00&quot;&gt;My EndNote Library-Converted&lt;record-ids&gt;&lt;item&gt;861&lt;/item&gt;&lt;item&gt;4721&lt;/item&gt;&lt;item&gt;7055&lt;/item&gt;&lt;item&gt;7057&lt;/item&gt;&lt;item&gt;7059&lt;/item&gt;&lt;item&gt;7060&lt;/item&gt;&lt;item&gt;7066&lt;/item&gt;&lt;item&gt;7067&lt;/item&gt;&lt;item&gt;7068&lt;/item&gt;&lt;item&gt;7069&lt;/item&gt;&lt;item&gt;7070&lt;/item&gt;&lt;item&gt;7071&lt;/item&gt;&lt;item&gt;7072&lt;/item&gt;&lt;/record-ids&gt;&lt;/item&gt;&lt;/Libraries&gt;"/>
  </w:docVars>
  <w:rsids>
    <w:rsidRoot w:val="009A28CC"/>
    <w:rsid w:val="00045A5D"/>
    <w:rsid w:val="0010139B"/>
    <w:rsid w:val="0013169C"/>
    <w:rsid w:val="001408AC"/>
    <w:rsid w:val="001458F6"/>
    <w:rsid w:val="00187A6A"/>
    <w:rsid w:val="001949A0"/>
    <w:rsid w:val="001A1DFF"/>
    <w:rsid w:val="001A4044"/>
    <w:rsid w:val="001B5F7A"/>
    <w:rsid w:val="001C10DA"/>
    <w:rsid w:val="001D5928"/>
    <w:rsid w:val="001E25B6"/>
    <w:rsid w:val="00220797"/>
    <w:rsid w:val="00234E93"/>
    <w:rsid w:val="002956BA"/>
    <w:rsid w:val="002D5C5F"/>
    <w:rsid w:val="002E33AD"/>
    <w:rsid w:val="00323B67"/>
    <w:rsid w:val="00335114"/>
    <w:rsid w:val="003515CC"/>
    <w:rsid w:val="0036287D"/>
    <w:rsid w:val="00374389"/>
    <w:rsid w:val="0039212C"/>
    <w:rsid w:val="003B5F12"/>
    <w:rsid w:val="003F7933"/>
    <w:rsid w:val="004211F2"/>
    <w:rsid w:val="00445DB8"/>
    <w:rsid w:val="00451D5C"/>
    <w:rsid w:val="00477FF4"/>
    <w:rsid w:val="00480D40"/>
    <w:rsid w:val="00491B81"/>
    <w:rsid w:val="004A3AB1"/>
    <w:rsid w:val="004F4546"/>
    <w:rsid w:val="004F6D9F"/>
    <w:rsid w:val="0051120A"/>
    <w:rsid w:val="005D34F2"/>
    <w:rsid w:val="00632864"/>
    <w:rsid w:val="0063695B"/>
    <w:rsid w:val="006578CA"/>
    <w:rsid w:val="00687BB5"/>
    <w:rsid w:val="006A0BB1"/>
    <w:rsid w:val="006C4EC1"/>
    <w:rsid w:val="006E101F"/>
    <w:rsid w:val="00736281"/>
    <w:rsid w:val="007867D4"/>
    <w:rsid w:val="00787B26"/>
    <w:rsid w:val="00794158"/>
    <w:rsid w:val="007A0641"/>
    <w:rsid w:val="007F15A5"/>
    <w:rsid w:val="0083149A"/>
    <w:rsid w:val="0087354B"/>
    <w:rsid w:val="008B16FD"/>
    <w:rsid w:val="008B3D03"/>
    <w:rsid w:val="00950AFE"/>
    <w:rsid w:val="00985B05"/>
    <w:rsid w:val="009A1379"/>
    <w:rsid w:val="009A28CC"/>
    <w:rsid w:val="009B5298"/>
    <w:rsid w:val="009F7E69"/>
    <w:rsid w:val="00A15715"/>
    <w:rsid w:val="00A17BBA"/>
    <w:rsid w:val="00AA3064"/>
    <w:rsid w:val="00AD279E"/>
    <w:rsid w:val="00B24328"/>
    <w:rsid w:val="00B27924"/>
    <w:rsid w:val="00B27C02"/>
    <w:rsid w:val="00B44502"/>
    <w:rsid w:val="00B60927"/>
    <w:rsid w:val="00BA3570"/>
    <w:rsid w:val="00BE520D"/>
    <w:rsid w:val="00C01807"/>
    <w:rsid w:val="00C2362B"/>
    <w:rsid w:val="00C8692C"/>
    <w:rsid w:val="00CE4E01"/>
    <w:rsid w:val="00CF0486"/>
    <w:rsid w:val="00D50018"/>
    <w:rsid w:val="00D5039C"/>
    <w:rsid w:val="00D76D65"/>
    <w:rsid w:val="00D801DA"/>
    <w:rsid w:val="00D83EA4"/>
    <w:rsid w:val="00D9243D"/>
    <w:rsid w:val="00DB5FC9"/>
    <w:rsid w:val="00E1404B"/>
    <w:rsid w:val="00E32C5E"/>
    <w:rsid w:val="00E476F7"/>
    <w:rsid w:val="00E55EE0"/>
    <w:rsid w:val="00E66FBB"/>
    <w:rsid w:val="00F05FAD"/>
    <w:rsid w:val="00F40883"/>
    <w:rsid w:val="00F5443D"/>
    <w:rsid w:val="00F96EAB"/>
    <w:rsid w:val="00FA289F"/>
    <w:rsid w:val="00FB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2373A"/>
  <w15:chartTrackingRefBased/>
  <w15:docId w15:val="{1B75A97C-9553-49BE-A943-8380C953B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3D"/>
    <w:rPr>
      <w:rFonts w:ascii="Arial" w:hAnsi="Arial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4F4546"/>
    <w:pPr>
      <w:keepNext/>
      <w:keepLines/>
      <w:widowControl w:val="0"/>
      <w:autoSpaceDE w:val="0"/>
      <w:autoSpaceDN w:val="0"/>
      <w:adjustRightInd w:val="0"/>
      <w:spacing w:before="120"/>
      <w:contextualSpacing/>
      <w:jc w:val="both"/>
      <w:textAlignment w:val="baseline"/>
      <w:outlineLvl w:val="1"/>
    </w:pPr>
    <w:rPr>
      <w:rFonts w:eastAsiaTheme="majorEastAsia" w:cs="Arial"/>
      <w:b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A28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28CC"/>
    <w:rPr>
      <w:color w:val="954F72"/>
      <w:u w:val="single"/>
    </w:rPr>
  </w:style>
  <w:style w:type="paragraph" w:customStyle="1" w:styleId="msonormal0">
    <w:name w:val="msonormal"/>
    <w:basedOn w:val="Normal"/>
    <w:rsid w:val="009A28C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A28C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66">
    <w:name w:val="xl66"/>
    <w:basedOn w:val="Normal"/>
    <w:rsid w:val="009A28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9A28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68">
    <w:name w:val="xl68"/>
    <w:basedOn w:val="Normal"/>
    <w:rsid w:val="009A28C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9A28C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Arial"/>
      <w:b/>
      <w:bCs/>
      <w:sz w:val="20"/>
      <w:szCs w:val="20"/>
    </w:rPr>
  </w:style>
  <w:style w:type="paragraph" w:customStyle="1" w:styleId="xl70">
    <w:name w:val="xl70"/>
    <w:basedOn w:val="Normal"/>
    <w:rsid w:val="009A28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1">
    <w:name w:val="xl71"/>
    <w:basedOn w:val="Normal"/>
    <w:rsid w:val="009A28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9A28C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A3570"/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357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A3570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A3570"/>
    <w:rPr>
      <w:rFonts w:ascii="Arial" w:hAnsi="Arial" w:cs="Arial"/>
      <w:noProof/>
    </w:rPr>
  </w:style>
  <w:style w:type="paragraph" w:styleId="Header">
    <w:name w:val="header"/>
    <w:basedOn w:val="Normal"/>
    <w:link w:val="HeaderChar"/>
    <w:uiPriority w:val="99"/>
    <w:unhideWhenUsed/>
    <w:rsid w:val="009A13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1379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9A13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1379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4F4546"/>
    <w:rPr>
      <w:rFonts w:ascii="Arial" w:eastAsiaTheme="majorEastAsia" w:hAnsi="Arial" w:cs="Arial"/>
      <w:b/>
      <w:color w:val="000000"/>
      <w:sz w:val="24"/>
      <w:szCs w:val="26"/>
    </w:rPr>
  </w:style>
  <w:style w:type="paragraph" w:styleId="Revision">
    <w:name w:val="Revision"/>
    <w:hidden/>
    <w:uiPriority w:val="99"/>
    <w:semiHidden/>
    <w:rsid w:val="004211F2"/>
    <w:pPr>
      <w:jc w:val="left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8D0AD0-4E59-4517-BD0E-A7F864264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289</Words>
  <Characters>18753</Characters>
  <Application>Microsoft Office Word</Application>
  <DocSecurity>0</DocSecurity>
  <Lines>156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Deutsch</dc:creator>
  <cp:keywords/>
  <dc:description/>
  <cp:lastModifiedBy>Konstantin Deutsch</cp:lastModifiedBy>
  <cp:revision>3</cp:revision>
  <cp:lastPrinted>2022-02-17T18:08:00Z</cp:lastPrinted>
  <dcterms:created xsi:type="dcterms:W3CDTF">2023-06-28T18:14:00Z</dcterms:created>
  <dcterms:modified xsi:type="dcterms:W3CDTF">2023-06-29T13:47:00Z</dcterms:modified>
</cp:coreProperties>
</file>